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eWeb"/>
        <w:spacing w:before="100" w:after="0"/>
        <w:jc w:val="center"/>
        <w:rPr>
          <w:rFonts w:ascii="DejaVu Sans Mono;Consolas" w:hAnsi="DejaVu Sans Mono;Consolas" w:cs="DejaVu Sans Mono;Consolas"/>
        </w:rPr>
      </w:pPr>
      <w:hyperlink r:id="rId2">
        <w:r>
          <w:rPr>
            <w:rStyle w:val="InternetLink"/>
            <w:rFonts w:cs="DejaVu Sans Mono;Consolas" w:ascii="DejaVu Sans Mono;Consolas" w:hAnsi="DejaVu Sans Mono;Consolas"/>
            <w:b/>
            <w:bCs/>
          </w:rPr>
          <w:t>AJ011501.1</w:t>
        </w:r>
      </w:hyperlink>
      <w:r>
        <w:rPr>
          <w:rFonts w:cs="DejaVu Sans Mono;Consolas" w:ascii="DejaVu Sans Mono;Consolas" w:hAnsi="DejaVu Sans Mono;Consolas"/>
          <w:b/>
          <w:bCs/>
        </w:rPr>
        <w:t xml:space="preserve"> </w:t>
      </w:r>
      <w:r>
        <w:rPr>
          <w:rFonts w:cs="DejaVu Sans Mono;Consolas" w:ascii="DejaVu Sans Mono;Consolas" w:hAnsi="DejaVu Sans Mono;Consolas"/>
          <w:b/>
          <w:bCs/>
          <w:i/>
        </w:rPr>
        <w:t>ompK35</w:t>
      </w:r>
      <w:r>
        <w:rPr>
          <w:rFonts w:cs="DejaVu Sans Mono;Consolas" w:ascii="DejaVu Sans Mono;Consolas" w:hAnsi="DejaVu Sans Mono;Consolas"/>
          <w:b/>
          <w:bCs/>
        </w:rPr>
        <w:t xml:space="preserve"> protein</w:t>
      </w:r>
    </w:p>
    <w:p>
      <w:pPr>
        <w:pStyle w:val="NormaleWeb"/>
        <w:spacing w:before="100" w:after="0"/>
        <w:rPr>
          <w:rFonts w:ascii="DejaVu Sans Mono;Consolas" w:hAnsi="DejaVu Sans Mono;Consolas" w:cs="DejaVu Sans Mono;Consolas"/>
        </w:rPr>
      </w:pPr>
      <w:r>
        <w:rPr>
          <w:rFonts w:cs="DejaVu Sans Mono;Consolas" w:ascii="DejaVu Sans Mono;Consolas" w:hAnsi="DejaVu Sans Mono;Consolas"/>
        </w:rPr>
      </w:r>
    </w:p>
    <w:p>
      <w:pPr>
        <w:pStyle w:val="NormaleWeb"/>
        <w:spacing w:before="100" w:after="0"/>
        <w:rPr>
          <w:rFonts w:ascii="DejaVu Sans Mono;Consolas" w:hAnsi="DejaVu Sans Mono;Consolas" w:cs="DejaVu Sans Mono;Consolas"/>
        </w:rPr>
      </w:pPr>
      <w:r>
        <w:rPr>
          <w:rFonts w:cs="DejaVu Sans Mono;Consolas" w:ascii="DejaVu Sans Mono;Consolas" w:hAnsi="DejaVu Sans Mono;Consolas"/>
        </w:rPr>
        <w:t>MMKRNILAVVIPALLVAGAANAAEIYNKNGNKLDFYGKMVGEHVWTTNGDTSS</w:t>
      </w:r>
      <w:r>
        <w:rPr>
          <w:rFonts w:cs="DejaVu Sans Mono;Consolas" w:ascii="DejaVu Sans Mono;Consolas" w:hAnsi="DejaVu Sans Mono;Consolas"/>
          <w:shd w:fill="FF00FF" w:val="clear"/>
        </w:rPr>
        <w:t>DDTTYARI</w:t>
      </w:r>
      <w:r>
        <w:rPr>
          <w:rFonts w:cs="DejaVu Sans Mono;Consolas" w:ascii="DejaVu Sans Mono;Consolas" w:hAnsi="DejaVu Sans Mono;Consolas"/>
        </w:rPr>
        <w:t>GLKGETQINDQLIGYGQWEYNMDASNVEGSQTTKTRLAFAGLKAGEYGSFDYGRNYGAIYDVEAATDMLVEWGGDGWNYTDNYMTGRTNGVATYRNSDFFGLVDGLSFALQYQGKNDHDRAIRKQNGDGFSTAATYAFDNGIALSAGYSSSNRSVDQKADGNGDKAEAWATSAKYDANNIYAAVMYSQTYNMTPEEDNHFAGKTQNFEAVVQYQFDFGLRPSIGYVQTKGKDLQSRAGFSGGDADLVKYIEVGTWYYFNKNMNVYAAYKFNQLDDNDYTKAAGVATDDQAAVGIVYQF</w:t>
      </w:r>
    </w:p>
    <w:p>
      <w:pPr>
        <w:pStyle w:val="NormaleWeb"/>
        <w:spacing w:before="100" w:after="0"/>
        <w:rPr>
          <w:rFonts w:ascii="DejaVu Sans Mono;Consolas" w:hAnsi="DejaVu Sans Mono;Consolas" w:cs="DejaVu Sans Mono;Consolas"/>
        </w:rPr>
      </w:pPr>
      <w:r>
        <w:rPr>
          <w:rFonts w:cs="DejaVu Sans Mono;Consolas" w:ascii="DejaVu Sans Mono;Consolas" w:hAnsi="DejaVu Sans Mono;Consolas"/>
        </w:rPr>
      </w:r>
    </w:p>
    <w:p>
      <w:pPr>
        <w:pStyle w:val="NormaleWeb"/>
        <w:spacing w:before="100" w:after="0"/>
        <w:rPr/>
      </w:pPr>
      <w:r>
        <w:rPr>
          <w:rFonts w:cs="DejaVu Sans Mono;Consolas" w:ascii="DejaVu Sans Mono;Consolas" w:hAnsi="DejaVu Sans Mono;Consolas"/>
          <w:b/>
          <w:bCs/>
        </w:rPr>
        <w:t xml:space="preserve">Blast results of Query_Kp27_ST101 versus </w:t>
      </w:r>
      <w:hyperlink r:id="rId3">
        <w:r>
          <w:rPr>
            <w:rStyle w:val="InternetLink"/>
            <w:rFonts w:cs="DejaVu Sans Mono;Consolas" w:ascii="DejaVu Sans Mono;Consolas" w:hAnsi="DejaVu Sans Mono;Consolas"/>
            <w:b/>
            <w:bCs/>
          </w:rPr>
          <w:t>AJ011501.1</w:t>
        </w:r>
      </w:hyperlink>
      <w:r>
        <w:rPr>
          <w:rFonts w:cs="DejaVu Sans Mono;Consolas" w:ascii="DejaVu Sans Mono;Consolas" w:hAnsi="DejaVu Sans Mono;Consolas"/>
          <w:b/>
          <w:bCs/>
        </w:rPr>
        <w:t xml:space="preserve"> </w:t>
      </w:r>
      <w:r>
        <w:rPr>
          <w:rFonts w:cs="DejaVu Sans Mono;Consolas" w:ascii="DejaVu Sans Mono;Consolas" w:hAnsi="DejaVu Sans Mono;Consolas"/>
          <w:b/>
          <w:bCs/>
          <w:i/>
        </w:rPr>
        <w:t>ompK35</w:t>
      </w:r>
      <w:r>
        <w:rPr>
          <w:rFonts w:cs="DejaVu Sans Mono;Consolas" w:ascii="DejaVu Sans Mono;Consolas" w:hAnsi="DejaVu Sans Mono;Consolas"/>
          <w:b/>
          <w:bCs/>
        </w:rPr>
        <w:t xml:space="preserve"> gene</w:t>
      </w:r>
    </w:p>
    <w:p>
      <w:pPr>
        <w:pStyle w:val="NormaleWeb"/>
        <w:spacing w:before="100" w:after="0"/>
        <w:rPr/>
      </w:pPr>
      <w:hyperlink r:id="rId4">
        <w:r>
          <w:rPr>
            <w:rStyle w:val="InternetLink"/>
            <w:rFonts w:cs="DejaVu Sans Mono;Consolas" w:ascii="DejaVu Sans Mono;Consolas" w:hAnsi="DejaVu Sans Mono;Consolas"/>
            <w:b/>
            <w:color w:val="000000"/>
          </w:rPr>
          <w:t>AJ011501.1</w:t>
        </w:r>
      </w:hyperlink>
      <w:bookmarkStart w:id="0" w:name="3650339"/>
      <w:bookmarkEnd w:id="0"/>
      <w:r>
        <w:rPr>
          <w:rFonts w:cs="DejaVu Sans Mono;Consolas" w:ascii="DejaVu Sans Mono;Consolas" w:hAnsi="DejaVu Sans Mono;Consolas"/>
          <w:sz w:val="16"/>
          <w:szCs w:val="16"/>
        </w:rPr>
        <w:t xml:space="preserve">  Klebsiella pneumoniae (strain KT755) ompK35 gene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Length=1202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rFonts w:eastAsia="DejaVu Sans Mono;Consolas"/>
          <w:sz w:val="16"/>
          <w:szCs w:val="16"/>
          <w:lang w:val="en-GB"/>
        </w:rPr>
        <w:t xml:space="preserve"> </w:t>
      </w:r>
      <w:r>
        <w:rPr>
          <w:sz w:val="16"/>
          <w:szCs w:val="16"/>
          <w:lang w:val="en-GB"/>
        </w:rPr>
        <w:t>Score = 2180 bits (1180),  Expect = 0.0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rFonts w:eastAsia="DejaVu Sans Mono;Consolas"/>
          <w:sz w:val="16"/>
          <w:szCs w:val="16"/>
          <w:lang w:val="en-GB"/>
        </w:rPr>
        <w:t xml:space="preserve"> </w:t>
      </w:r>
      <w:r>
        <w:rPr>
          <w:sz w:val="16"/>
          <w:szCs w:val="16"/>
          <w:lang w:val="en-GB"/>
        </w:rPr>
        <w:t>Identities = 1195/1202 (99%), Gaps = 1/1202 (0%)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rFonts w:eastAsia="DejaVu Sans Mono;Consolas"/>
          <w:sz w:val="16"/>
          <w:szCs w:val="16"/>
          <w:lang w:val="en-GB"/>
        </w:rPr>
        <w:t xml:space="preserve"> </w:t>
      </w:r>
      <w:r>
        <w:rPr>
          <w:sz w:val="16"/>
          <w:szCs w:val="16"/>
          <w:lang w:val="en-GB"/>
        </w:rPr>
        <w:t>Strand=Plus/Plus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Testopreformattato"/>
        <w:rPr/>
      </w:pPr>
      <w:r>
        <w:rPr>
          <w:sz w:val="16"/>
          <w:szCs w:val="16"/>
          <w:lang w:val="en-GB"/>
        </w:rPr>
        <w:t>Query_</w:t>
      </w:r>
      <w:r>
        <w:rPr>
          <w:b/>
          <w:sz w:val="16"/>
          <w:szCs w:val="16"/>
          <w:lang w:val="en-GB"/>
        </w:rPr>
        <w:t>Kp27_ST101</w:t>
      </w:r>
      <w:r>
        <w:rPr>
          <w:sz w:val="16"/>
          <w:szCs w:val="16"/>
          <w:lang w:val="en-GB"/>
        </w:rPr>
        <w:t xml:space="preserve">      1     GGATGGAAAGATGCCTTCAGACACCAAACTCTCATCAATGGTTCTGTAAGTTTTTATTGA  60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rFonts w:eastAsia="DejaVu Sans Mono;Consolas"/>
          <w:sz w:val="16"/>
          <w:szCs w:val="16"/>
          <w:lang w:val="en-GB"/>
        </w:rPr>
        <w:t xml:space="preserve">                            </w:t>
      </w:r>
      <w:r>
        <w:rPr>
          <w:sz w:val="16"/>
          <w:szCs w:val="16"/>
          <w:lang w:val="en-GB"/>
        </w:rPr>
        <w:t>||||||||||||||||||||||||||||||||||||||||||||||||||||||||||||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Sbjct                 1     GGATGGAAAGATGCCTTCAGACACCAAACTCTCATCAATGGTTCTGTAAGTTTTTATTGA  60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Query                 61    CAGAACTTATTGACGGCAGTGGCACGTGTTCATATAAAAAATATTAATGAGGGTAATAAA  120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rFonts w:eastAsia="DejaVu Sans Mono;Consolas"/>
          <w:sz w:val="16"/>
          <w:szCs w:val="16"/>
          <w:lang w:val="en-GB"/>
        </w:rPr>
        <w:t xml:space="preserve">                            </w:t>
      </w:r>
      <w:r>
        <w:rPr>
          <w:sz w:val="16"/>
          <w:szCs w:val="16"/>
          <w:lang w:val="en-GB"/>
        </w:rPr>
        <w:t>||||||||||||||||||||||||||||||||||||||||||||||||||||||||||||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Sbjct                 61    CAGAACTTATTGACGGCAGTGGCACGTGTTCATATAAAAAATATTAATGAGGGTAATAAA  120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CDS: Putative 1       1        M  M  K  R  N  I  L  A  V  V  I  P  A  L  L  V  A  G  A  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Query                 121   TAATGATGAAGCGCAATATTCTGGCAGTGGTGATCCCTGCCCTGCTGGTAGCCGGTGCAG  180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rFonts w:eastAsia="DejaVu Sans Mono;Consolas"/>
          <w:sz w:val="16"/>
          <w:szCs w:val="16"/>
          <w:lang w:val="en-GB"/>
        </w:rPr>
        <w:t xml:space="preserve">                            </w:t>
      </w:r>
      <w:r>
        <w:rPr>
          <w:sz w:val="16"/>
          <w:szCs w:val="16"/>
          <w:lang w:val="en-GB"/>
        </w:rPr>
        <w:t>||||||||||||||||||||||||||||||||||||||||||||||||||||||||||||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Sbjct                 121   TAATGATGAAGCGCAATATTCTGGCAGTGGTGATCCCTGCCCTGCTGGTAGCCGGTGCAG  180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CDS:OmpK35 porin [Kl  1        M  M  K  R  N  I  L  A  V  V  I  P  A  L  L  V  A  G  A  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CDS: Putative 1       20    A  N  A  A  E  I  Y  N  K  N  G  N  K  L  D  F  Y  G  K  M  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Query                 181   CCAACGCTGCAGAAATCTATAACAAAAACGGCAACAAACTGGACTTCTATGGAAAAATGG  240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rFonts w:eastAsia="DejaVu Sans Mono;Consolas"/>
          <w:sz w:val="16"/>
          <w:szCs w:val="16"/>
          <w:lang w:val="en-GB"/>
        </w:rPr>
        <w:t xml:space="preserve">                            </w:t>
      </w:r>
      <w:r>
        <w:rPr>
          <w:sz w:val="16"/>
          <w:szCs w:val="16"/>
          <w:lang w:val="en-GB"/>
        </w:rPr>
        <w:t>||||||||||||||||||||||||||||||||||||||||||||||||||||||||||||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Sbjct                 181   CCAACGCTGCAGAAATCTATAACAAAAACGGCAACAAACTGGACTTCTATGGAAAAATGG  240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CDS:OmpK35 porin [Kl  20    A  N  A  A  E  I  Y  N  K  N  G  N  K  L  D  F  Y  G  K  M  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CDS: Putative 1       40    V  G  E  H  V  W  T  T  N  G  D  T  S  S  D  D  T  T  Y  A  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Query                 241   TCGGCGAGCACGTCTGGACCACCAATGGCGACACCAGTAGCGACGATACCACCTATGCCC  300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rFonts w:eastAsia="DejaVu Sans Mono;Consolas"/>
          <w:sz w:val="16"/>
          <w:szCs w:val="16"/>
          <w:lang w:val="en-GB"/>
        </w:rPr>
        <w:t xml:space="preserve">                            </w:t>
      </w:r>
      <w:r>
        <w:rPr>
          <w:sz w:val="16"/>
          <w:szCs w:val="16"/>
          <w:lang w:val="en-GB"/>
        </w:rPr>
        <w:t>||||||||||||||||||||||||||||||||||||| ||||||||||||||||||||||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Sbjct                 241   TCGGCGAGCACGTCTGGACCACCAATGGCGACACCAGCAGCGACGATACCACCTATGCCC  300</w:t>
      </w:r>
    </w:p>
    <w:p>
      <w:pPr>
        <w:pStyle w:val="Testopreformattato"/>
        <w:rPr/>
      </w:pPr>
      <w:r>
        <w:rPr>
          <w:sz w:val="16"/>
          <w:szCs w:val="16"/>
          <w:lang w:val="en-GB"/>
        </w:rPr>
        <w:t xml:space="preserve">CDS:OmpK35 porin [Kl  40    V  G  E  H  V  W  T  T  N  G  D  T  S  S  </w:t>
      </w:r>
      <w:r>
        <w:rPr>
          <w:sz w:val="16"/>
          <w:szCs w:val="16"/>
          <w:shd w:fill="FF00FF" w:val="clear"/>
          <w:lang w:val="en-GB"/>
        </w:rPr>
        <w:t>D  D  T  T  Y  A</w:t>
      </w:r>
      <w:r>
        <w:rPr>
          <w:sz w:val="16"/>
          <w:szCs w:val="16"/>
          <w:lang w:val="en-GB"/>
        </w:rPr>
        <w:t xml:space="preserve">  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Testopreformattato"/>
        <w:rPr/>
      </w:pPr>
      <w:r>
        <w:rPr>
          <w:sz w:val="16"/>
          <w:szCs w:val="16"/>
          <w:lang w:val="en-GB"/>
        </w:rPr>
        <w:t xml:space="preserve">CDS: Putative 1       60    </w:t>
      </w:r>
      <w:r>
        <w:rPr>
          <w:sz w:val="16"/>
          <w:szCs w:val="16"/>
          <w:shd w:fill="FF00FF" w:val="clear"/>
          <w:lang w:val="en-GB"/>
        </w:rPr>
        <w:t>R  I   A</w:t>
      </w:r>
      <w:r>
        <w:rPr>
          <w:sz w:val="16"/>
          <w:szCs w:val="16"/>
          <w:lang w:val="en-GB"/>
        </w:rPr>
        <w:t xml:space="preserve">  </w:t>
      </w:r>
      <w:r>
        <w:rPr>
          <w:b/>
          <w:bCs/>
          <w:color w:val="FF0000"/>
          <w:sz w:val="16"/>
          <w:szCs w:val="16"/>
          <w:lang w:val="en-GB"/>
        </w:rPr>
        <w:t>*</w:t>
      </w:r>
      <w:r>
        <w:rPr>
          <w:sz w:val="16"/>
          <w:szCs w:val="16"/>
          <w:lang w:val="en-GB"/>
        </w:rPr>
        <w:t xml:space="preserve">  K  A  K  L  R  S  T  I  S  *  S  A  T  A  S  G </w:t>
      </w:r>
    </w:p>
    <w:p>
      <w:pPr>
        <w:pStyle w:val="Testopreformattato"/>
        <w:rPr/>
      </w:pPr>
      <w:r>
        <w:rPr>
          <w:sz w:val="16"/>
          <w:szCs w:val="16"/>
          <w:lang w:val="en-GB"/>
        </w:rPr>
        <w:t>Query                 301   GTATC-GCC</w:t>
      </w:r>
      <w:r>
        <w:rPr>
          <w:b/>
          <w:bCs/>
          <w:color w:val="FF0000"/>
          <w:sz w:val="16"/>
          <w:szCs w:val="16"/>
          <w:lang w:val="en-GB"/>
        </w:rPr>
        <w:t>TGA</w:t>
      </w:r>
      <w:r>
        <w:rPr>
          <w:sz w:val="16"/>
          <w:szCs w:val="16"/>
          <w:lang w:val="en-GB"/>
        </w:rPr>
        <w:t>AAGGCGAAACTCAGATCAACGATCAGCTGATCGGCTACGGCCAGTGGG  359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rFonts w:eastAsia="DejaVu Sans Mono;Consolas"/>
          <w:sz w:val="16"/>
          <w:szCs w:val="16"/>
          <w:lang w:val="en-GB"/>
        </w:rPr>
        <w:t xml:space="preserve">                            </w:t>
      </w:r>
      <w:r>
        <w:rPr>
          <w:sz w:val="16"/>
          <w:szCs w:val="16"/>
          <w:lang w:val="en-GB"/>
        </w:rPr>
        <w:t>||||| ||||||||||||||||||||||||||||||||||||||||||||||||||||||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Sbjct                 301   GTATCGGCCTGAAAGGCGAAACTCAGATCAACGATCAGCTGATCGGCTACGGCCAGTGGG  360</w:t>
      </w:r>
    </w:p>
    <w:p>
      <w:pPr>
        <w:pStyle w:val="Testopreformattato"/>
        <w:rPr/>
      </w:pPr>
      <w:r>
        <w:rPr>
          <w:sz w:val="16"/>
          <w:szCs w:val="16"/>
        </w:rPr>
        <w:t xml:space="preserve">CDS:OmpK35 porin [Kl  60    R  I  </w:t>
      </w:r>
      <w:r>
        <w:rPr>
          <w:b/>
          <w:color w:val="F805F5"/>
          <w:sz w:val="16"/>
          <w:szCs w:val="16"/>
        </w:rPr>
        <w:t xml:space="preserve">G  L  K  G  E  T  Q  I  N  D  Q  L  I  G  Y  G  Q  W  </w:t>
      </w:r>
    </w:p>
    <w:p>
      <w:pPr>
        <w:pStyle w:val="Testopreformattato"/>
        <w:rPr>
          <w:b/>
          <w:b/>
          <w:color w:val="F805F5"/>
          <w:sz w:val="16"/>
          <w:szCs w:val="16"/>
        </w:rPr>
      </w:pPr>
      <w:r>
        <w:rPr>
          <w:b/>
          <w:color w:val="F805F5"/>
          <w:sz w:val="16"/>
          <w:szCs w:val="16"/>
        </w:rPr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CDS: Putative 1       78     N  T  T  W  T  R  P  M  L  K  V  P  R  P  Q  K  P  V  W  R 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Query                 360   AATACAACATGGACGCGTCCAATGTTGAAGGTTCCCAGACCACAAAAACCCGTCTGGCGT  419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rFonts w:eastAsia="DejaVu Sans Mono;Consolas"/>
          <w:sz w:val="16"/>
          <w:szCs w:val="16"/>
          <w:lang w:val="en-GB"/>
        </w:rPr>
        <w:t xml:space="preserve">                            </w:t>
      </w:r>
      <w:r>
        <w:rPr>
          <w:sz w:val="16"/>
          <w:szCs w:val="16"/>
          <w:lang w:val="en-GB"/>
        </w:rPr>
        <w:t>||||||||||||||||||||||||||||||||||||||||||||||||||||||||||||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Sbjct                 361   AATACAACATGGACGCGTCCAATGTTGAAGGTTCCCAGACCACAAAAACCCGTCTGGCGT  420</w:t>
      </w:r>
    </w:p>
    <w:p>
      <w:pPr>
        <w:pStyle w:val="Testopreformattato"/>
        <w:rPr/>
      </w:pPr>
      <w:r>
        <w:rPr>
          <w:sz w:val="16"/>
          <w:szCs w:val="16"/>
          <w:lang w:val="en-GB"/>
        </w:rPr>
        <w:t xml:space="preserve">CDS:OmpK35 porin [Kl  80    </w:t>
      </w:r>
      <w:r>
        <w:rPr>
          <w:b/>
          <w:color w:val="F805F5"/>
          <w:sz w:val="16"/>
          <w:szCs w:val="16"/>
          <w:lang w:val="en-GB"/>
        </w:rPr>
        <w:t xml:space="preserve">E  Y  N  M  D  A  S  N  V  E  G  S  Q  T  T  K  T  R  L  A  </w:t>
      </w:r>
    </w:p>
    <w:p>
      <w:pPr>
        <w:pStyle w:val="Testopreformattato"/>
        <w:rPr>
          <w:b/>
          <w:b/>
          <w:color w:val="F805F5"/>
          <w:sz w:val="16"/>
          <w:szCs w:val="16"/>
          <w:lang w:val="en-GB"/>
        </w:rPr>
      </w:pPr>
      <w:r>
        <w:rPr>
          <w:b/>
          <w:color w:val="F805F5"/>
          <w:sz w:val="16"/>
          <w:szCs w:val="16"/>
          <w:lang w:val="en-GB"/>
        </w:rPr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CDS: Putative 1       98     S  R  A  *  K  R  A  N  T  V  H  S  T  M  A  V  T  T  A  R 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Query                 420   TCGCGGGCCTGAAAGCGGGCGAATACGGTTCATTCGACTATGGCCGTAACTACGGCGCGA  479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rFonts w:eastAsia="DejaVu Sans Mono;Consolas"/>
          <w:sz w:val="16"/>
          <w:szCs w:val="16"/>
          <w:lang w:val="en-GB"/>
        </w:rPr>
        <w:t xml:space="preserve">                            </w:t>
      </w:r>
      <w:r>
        <w:rPr>
          <w:sz w:val="16"/>
          <w:szCs w:val="16"/>
          <w:lang w:val="en-GB"/>
        </w:rPr>
        <w:t>|||| |||||||||||||||||||||||||||||||||||||||||||||||||||||||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Sbjct                 421   TCGCAGGCCTGAAAGCGGGCGAATACGGTTCATTCGACTATGGCCGTAACTACGGCGCGA  480</w:t>
      </w:r>
    </w:p>
    <w:p>
      <w:pPr>
        <w:pStyle w:val="Testopreformattato"/>
        <w:rPr/>
      </w:pPr>
      <w:r>
        <w:rPr>
          <w:sz w:val="16"/>
          <w:szCs w:val="16"/>
          <w:lang w:val="en-GB"/>
        </w:rPr>
        <w:t xml:space="preserve">CDS:OmpK35 porin [Kl  100   </w:t>
      </w:r>
      <w:r>
        <w:rPr>
          <w:b/>
          <w:color w:val="F805F5"/>
          <w:sz w:val="16"/>
          <w:szCs w:val="16"/>
          <w:lang w:val="en-GB"/>
        </w:rPr>
        <w:t xml:space="preserve">F  A  G  L  K  A  G  E  Y  G  S  F  D  Y  G  R  N  Y  G  A  </w:t>
      </w:r>
    </w:p>
    <w:p>
      <w:pPr>
        <w:pStyle w:val="Testopreformattato"/>
        <w:rPr>
          <w:b/>
          <w:b/>
          <w:color w:val="F805F5"/>
          <w:sz w:val="16"/>
          <w:szCs w:val="16"/>
          <w:lang w:val="en-GB"/>
        </w:rPr>
      </w:pPr>
      <w:r>
        <w:rPr>
          <w:b/>
          <w:color w:val="F805F5"/>
          <w:sz w:val="16"/>
          <w:szCs w:val="16"/>
          <w:lang w:val="en-GB"/>
        </w:rPr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CDS: Putative 1       117    S  T  T  S  K  R  Q  P  I  C  W  L  N  G  A  V  T  A  G  T 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Query                 480   TCTACGACGTCGAAGCGGCAACCGATATGCTGGTTGAATGGGGCGGTGACGGCTGGAACT  539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rFonts w:eastAsia="DejaVu Sans Mono;Consolas"/>
          <w:sz w:val="16"/>
          <w:szCs w:val="16"/>
          <w:lang w:val="en-GB"/>
        </w:rPr>
        <w:t xml:space="preserve">                            </w:t>
      </w:r>
      <w:r>
        <w:rPr>
          <w:sz w:val="16"/>
          <w:szCs w:val="16"/>
          <w:lang w:val="en-GB"/>
        </w:rPr>
        <w:t>||||||||||||||||||||||||||||||||||||||||||||||||||||||||||||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Sbjct                 481   TCTACGACGTCGAAGCGGCAACCGATATGCTGGTTGAATGGGGCGGTGACGGCTGGAACT  540</w:t>
      </w:r>
    </w:p>
    <w:p>
      <w:pPr>
        <w:pStyle w:val="Testopreformattato"/>
        <w:rPr/>
      </w:pPr>
      <w:r>
        <w:rPr>
          <w:sz w:val="16"/>
          <w:szCs w:val="16"/>
          <w:lang w:val="en-GB"/>
        </w:rPr>
        <w:t xml:space="preserve">CDS:OmpK35 porin [Kl  120   </w:t>
      </w:r>
      <w:r>
        <w:rPr>
          <w:b/>
          <w:color w:val="F805F5"/>
          <w:sz w:val="16"/>
          <w:szCs w:val="16"/>
          <w:lang w:val="en-GB"/>
        </w:rPr>
        <w:t xml:space="preserve">I  Y  D  V  E  A  A  T  D  M  L  V  E  W  G  G  D  G  W  N  </w:t>
      </w:r>
    </w:p>
    <w:p>
      <w:pPr>
        <w:pStyle w:val="Testopreformattato"/>
        <w:rPr>
          <w:b/>
          <w:b/>
          <w:color w:val="F805F5"/>
          <w:sz w:val="16"/>
          <w:szCs w:val="16"/>
          <w:lang w:val="en-GB"/>
        </w:rPr>
      </w:pPr>
      <w:r>
        <w:rPr>
          <w:b/>
          <w:color w:val="F805F5"/>
          <w:sz w:val="16"/>
          <w:szCs w:val="16"/>
          <w:lang w:val="en-GB"/>
        </w:rPr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CDS: Putative 1       137    I  P  T  T  T  *  P  V  V  P  T  A  S  Q  P  T  V  T  P  T 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Query                 540   ATACCGACAACTACATGACCGGTCGTACCAACGGCGTCGCAACCTACCGTAACTCCGACT  599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rFonts w:eastAsia="DejaVu Sans Mono;Consolas"/>
          <w:sz w:val="16"/>
          <w:szCs w:val="16"/>
          <w:lang w:val="en-GB"/>
        </w:rPr>
        <w:t xml:space="preserve">                            </w:t>
      </w:r>
      <w:r>
        <w:rPr>
          <w:sz w:val="16"/>
          <w:szCs w:val="16"/>
          <w:lang w:val="en-GB"/>
        </w:rPr>
        <w:t>| ||||||||||||||||||||||||||||||||||||||||||||||||||||| ||||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Sbjct                 541   ACACCGACAACTACATGACCGGTCGTACCAACGGCGTCGCAACCTACCGTAACTCTGACT  600</w:t>
      </w:r>
    </w:p>
    <w:p>
      <w:pPr>
        <w:pStyle w:val="Testopreformattato"/>
        <w:rPr/>
      </w:pPr>
      <w:r>
        <w:rPr>
          <w:sz w:val="16"/>
          <w:szCs w:val="16"/>
          <w:lang w:val="en-GB"/>
        </w:rPr>
        <w:t xml:space="preserve">CDS:OmpK35 porin [Kl  140   </w:t>
      </w:r>
      <w:r>
        <w:rPr>
          <w:b/>
          <w:color w:val="F805F5"/>
          <w:sz w:val="16"/>
          <w:szCs w:val="16"/>
          <w:lang w:val="en-GB"/>
        </w:rPr>
        <w:t xml:space="preserve">Y  T  D  N  Y  M  T  G  R  T  N  G  V  A  T  Y  R  N  S  D  </w:t>
      </w:r>
    </w:p>
    <w:p>
      <w:pPr>
        <w:pStyle w:val="Testopreformattato"/>
        <w:rPr>
          <w:b/>
          <w:b/>
          <w:color w:val="F805F5"/>
          <w:sz w:val="16"/>
          <w:szCs w:val="16"/>
          <w:lang w:val="en-GB"/>
        </w:rPr>
      </w:pPr>
      <w:r>
        <w:rPr>
          <w:b/>
          <w:color w:val="F805F5"/>
          <w:sz w:val="16"/>
          <w:szCs w:val="16"/>
          <w:lang w:val="en-GB"/>
        </w:rPr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CDS: Putative 1       156    S  S  V  W  L  T  V  *  A  S  R  C  S  T  R  V  K  T  T  M 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Query                 600   TCTTCGGTCTGGTTGACGGTCTGAGCTTCGCGCTGCAGTACCAGGGTAAAAACGACCATG  659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rFonts w:eastAsia="DejaVu Sans Mono;Consolas"/>
          <w:sz w:val="16"/>
          <w:szCs w:val="16"/>
          <w:lang w:val="en-GB"/>
        </w:rPr>
        <w:t xml:space="preserve">                            </w:t>
      </w:r>
      <w:r>
        <w:rPr>
          <w:sz w:val="16"/>
          <w:szCs w:val="16"/>
          <w:lang w:val="en-GB"/>
        </w:rPr>
        <w:t>|||||||||||||||||||||||||||||||||||||||||||||||||||||||||| |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Sbjct                 601   TCTTCGGTCTGGTTGACGGTCTGAGCTTCGCGCTGCAGTACCAGGGTAAAAACGACCACG  660</w:t>
      </w:r>
    </w:p>
    <w:p>
      <w:pPr>
        <w:pStyle w:val="Testopreformattato"/>
        <w:rPr/>
      </w:pPr>
      <w:r>
        <w:rPr>
          <w:sz w:val="16"/>
          <w:szCs w:val="16"/>
          <w:lang w:val="en-GB"/>
        </w:rPr>
        <w:t xml:space="preserve">CDS:OmpK35 porin [Kl  160   </w:t>
      </w:r>
      <w:r>
        <w:rPr>
          <w:b/>
          <w:color w:val="F805F5"/>
          <w:sz w:val="16"/>
          <w:szCs w:val="16"/>
          <w:lang w:val="en-GB"/>
        </w:rPr>
        <w:t xml:space="preserve">F  F  G  L  V  D  G  L  S  F  A  L  Q  Y  Q  G  K  N  D  H  </w:t>
      </w:r>
    </w:p>
    <w:p>
      <w:pPr>
        <w:pStyle w:val="Testopreformattato"/>
        <w:rPr>
          <w:b/>
          <w:b/>
          <w:color w:val="F805F5"/>
          <w:sz w:val="16"/>
          <w:szCs w:val="16"/>
          <w:lang w:val="en-GB"/>
        </w:rPr>
      </w:pPr>
      <w:r>
        <w:rPr>
          <w:b/>
          <w:color w:val="F805F5"/>
          <w:sz w:val="16"/>
          <w:szCs w:val="16"/>
          <w:lang w:val="en-GB"/>
        </w:rPr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CDS: Putative 1       175    T  V  R  F  A  S  R  M  A  T  A  S  A  P  Q  P  P  T  R  S 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Query                 660   ACCGTGCGATTCGCAAGCAGAATGGCGACGGCTTCAGCACCGCAGCCACCTACGCGTTCG  719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rFonts w:eastAsia="DejaVu Sans Mono;Consolas"/>
          <w:sz w:val="16"/>
          <w:szCs w:val="16"/>
          <w:lang w:val="en-GB"/>
        </w:rPr>
        <w:t xml:space="preserve">                            </w:t>
      </w:r>
      <w:r>
        <w:rPr>
          <w:sz w:val="16"/>
          <w:szCs w:val="16"/>
          <w:lang w:val="en-GB"/>
        </w:rPr>
        <w:t>||||||||||||||||||||||||||||||||||||||||||||||||||||||||||||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Sbjct                 661   ACCGTGCGATTCGCAAGCAGAATGGCGACGGCTTCAGCACCGCAGCCACCTACGCGTTCG  720</w:t>
      </w:r>
    </w:p>
    <w:p>
      <w:pPr>
        <w:pStyle w:val="Testopreformattato"/>
        <w:rPr/>
      </w:pPr>
      <w:r>
        <w:rPr>
          <w:sz w:val="16"/>
          <w:szCs w:val="16"/>
          <w:lang w:val="en-GB"/>
        </w:rPr>
        <w:t xml:space="preserve">CDS:OmpK35 porin [Kl  180   </w:t>
      </w:r>
      <w:r>
        <w:rPr>
          <w:b/>
          <w:color w:val="F805F5"/>
          <w:sz w:val="16"/>
          <w:szCs w:val="16"/>
          <w:lang w:val="en-GB"/>
        </w:rPr>
        <w:t xml:space="preserve">D  R  A  I  R  K  Q  N  G  D  G  F  S  T  A  A  T  Y  A  F  </w:t>
      </w:r>
    </w:p>
    <w:p>
      <w:pPr>
        <w:pStyle w:val="Testopreformattato"/>
        <w:rPr>
          <w:b/>
          <w:b/>
          <w:color w:val="F805F5"/>
          <w:sz w:val="16"/>
          <w:szCs w:val="16"/>
          <w:lang w:val="en-GB"/>
        </w:rPr>
      </w:pPr>
      <w:r>
        <w:rPr>
          <w:b/>
          <w:color w:val="F805F5"/>
          <w:sz w:val="16"/>
          <w:szCs w:val="16"/>
          <w:lang w:val="en-GB"/>
        </w:rPr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CDS: Putative 1       195    T  T  V  S  H  C  L  Q  A  T  P  A  L  T  V  A  S  I  R  K 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Query                 720   ACAACGGTATCGCACTGTCTGCAGGCTACTCCAGCTCTAACCGTAGCGTCGATCAGAAAG  779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rFonts w:eastAsia="DejaVu Sans Mono;Consolas"/>
          <w:sz w:val="16"/>
          <w:szCs w:val="16"/>
          <w:lang w:val="en-GB"/>
        </w:rPr>
        <w:t xml:space="preserve">                            </w:t>
      </w:r>
      <w:r>
        <w:rPr>
          <w:sz w:val="16"/>
          <w:szCs w:val="16"/>
          <w:lang w:val="en-GB"/>
        </w:rPr>
        <w:t>||||||||||||||||||||||||||||||||||||||||||||||||||||||||||||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Sbjct                 721   ACAACGGTATCGCACTGTCTGCAGGCTACTCCAGCTCTAACCGTAGCGTCGATCAGAAAG  780</w:t>
      </w:r>
    </w:p>
    <w:p>
      <w:pPr>
        <w:pStyle w:val="Testopreformattato"/>
        <w:rPr/>
      </w:pPr>
      <w:r>
        <w:rPr>
          <w:sz w:val="16"/>
          <w:szCs w:val="16"/>
          <w:lang w:val="en-GB"/>
        </w:rPr>
        <w:t xml:space="preserve">CDS:OmpK35 porin [Kl  200   </w:t>
      </w:r>
      <w:r>
        <w:rPr>
          <w:b/>
          <w:color w:val="F805F5"/>
          <w:sz w:val="16"/>
          <w:szCs w:val="16"/>
          <w:lang w:val="en-GB"/>
        </w:rPr>
        <w:t xml:space="preserve">D  N  G  I  A  L  S  A  G  Y  S  S  S  N  R  S  V  D  Q  K  </w:t>
      </w:r>
    </w:p>
    <w:p>
      <w:pPr>
        <w:pStyle w:val="Testopreformattato"/>
        <w:rPr>
          <w:b/>
          <w:b/>
          <w:color w:val="F805F5"/>
          <w:sz w:val="16"/>
          <w:szCs w:val="16"/>
          <w:lang w:val="en-GB"/>
        </w:rPr>
      </w:pPr>
      <w:r>
        <w:rPr>
          <w:b/>
          <w:color w:val="F805F5"/>
          <w:sz w:val="16"/>
          <w:szCs w:val="16"/>
          <w:lang w:val="en-GB"/>
        </w:rPr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CDS: Putative 1       215    L  T  A  M  A  T  K  P  K  P  G  R  P  L  Q  N  M  T  L  T 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Query                 780   CTGACGGCAATGGCGACAAAGCCGAAGCCTGGGCGACCTCTGCAAAATATGACGCTAACA  839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rFonts w:eastAsia="DejaVu Sans Mono;Consolas"/>
          <w:sz w:val="16"/>
          <w:szCs w:val="16"/>
          <w:lang w:val="en-GB"/>
        </w:rPr>
        <w:t xml:space="preserve">                            </w:t>
      </w:r>
      <w:r>
        <w:rPr>
          <w:sz w:val="16"/>
          <w:szCs w:val="16"/>
          <w:lang w:val="en-GB"/>
        </w:rPr>
        <w:t>||||||||||||||||||||||||||||||||||||||||||||||||||||||||||||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Sbjct                 781   CTGACGGCAATGGCGACAAAGCCGAAGCCTGGGCGACCTCTGCAAAATATGACGCTAACA  840</w:t>
      </w:r>
    </w:p>
    <w:p>
      <w:pPr>
        <w:pStyle w:val="Testopreformattato"/>
        <w:rPr/>
      </w:pPr>
      <w:r>
        <w:rPr>
          <w:sz w:val="16"/>
          <w:szCs w:val="16"/>
          <w:lang w:val="en-GB"/>
        </w:rPr>
        <w:t xml:space="preserve">CDS:OmpK35 porin [Kl  220   </w:t>
      </w:r>
      <w:r>
        <w:rPr>
          <w:b/>
          <w:color w:val="F805F5"/>
          <w:sz w:val="16"/>
          <w:szCs w:val="16"/>
          <w:lang w:val="en-GB"/>
        </w:rPr>
        <w:t xml:space="preserve">A  D  G  N  G  D  K  A  E  A  W  A  T  S  A  K  Y  D  A  N  </w:t>
      </w:r>
    </w:p>
    <w:p>
      <w:pPr>
        <w:pStyle w:val="Testopreformattato"/>
        <w:rPr>
          <w:b/>
          <w:b/>
          <w:color w:val="F805F5"/>
          <w:sz w:val="16"/>
          <w:szCs w:val="16"/>
          <w:lang w:val="en-GB"/>
        </w:rPr>
      </w:pPr>
      <w:r>
        <w:rPr>
          <w:b/>
          <w:color w:val="F805F5"/>
          <w:sz w:val="16"/>
          <w:szCs w:val="16"/>
          <w:lang w:val="en-GB"/>
        </w:rPr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CDS: Putative 1       235    T  S  M  R  P  S  C  T  P  R  L  T  T  *  L  R  K  K  I  T 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Query                 840   ACATCTATGCGGCCGTCATGTACTCCCAGACTTACAACATGACTCCGGAAGAAGATAACC  899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rFonts w:eastAsia="DejaVu Sans Mono;Consolas"/>
          <w:sz w:val="16"/>
          <w:szCs w:val="16"/>
          <w:lang w:val="en-GB"/>
        </w:rPr>
        <w:t xml:space="preserve">                            </w:t>
      </w:r>
      <w:r>
        <w:rPr>
          <w:sz w:val="16"/>
          <w:szCs w:val="16"/>
          <w:lang w:val="en-GB"/>
        </w:rPr>
        <w:t>||||||||||||||||||||||||||||||||||||||||||||||||||||||||||||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Sbjct                 841   ACATCTATGCGGCCGTCATGTACTCCCAGACTTACAACATGACTCCGGAAGAAGATAACC  900</w:t>
      </w:r>
    </w:p>
    <w:p>
      <w:pPr>
        <w:pStyle w:val="Testopreformattato"/>
        <w:rPr/>
      </w:pPr>
      <w:r>
        <w:rPr>
          <w:sz w:val="16"/>
          <w:szCs w:val="16"/>
          <w:lang w:val="en-GB"/>
        </w:rPr>
        <w:t xml:space="preserve">CDS:OmpK35 porin [Kl  240   </w:t>
      </w:r>
      <w:r>
        <w:rPr>
          <w:b/>
          <w:color w:val="F805F5"/>
          <w:sz w:val="16"/>
          <w:szCs w:val="16"/>
          <w:lang w:val="en-GB"/>
        </w:rPr>
        <w:t xml:space="preserve">N  I  Y  A  A  V  M  Y  S  Q  T  Y  N  M  T  P  E  E  D  N  </w:t>
      </w:r>
    </w:p>
    <w:p>
      <w:pPr>
        <w:pStyle w:val="Testopreformattato"/>
        <w:rPr>
          <w:b/>
          <w:b/>
          <w:color w:val="F805F5"/>
          <w:sz w:val="16"/>
          <w:szCs w:val="16"/>
          <w:lang w:val="en-GB"/>
        </w:rPr>
      </w:pPr>
      <w:r>
        <w:rPr>
          <w:b/>
          <w:color w:val="F805F5"/>
          <w:sz w:val="16"/>
          <w:szCs w:val="16"/>
          <w:lang w:val="en-GB"/>
        </w:rPr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CDS: Putative 1       254    T  S  P  V  K  L  R  T  L  K  Q  L  Y  S  I  S  L  T  S  A 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Query                 900   ACTTCGCCGGTAAAACTCAGAACTTTGAAGCAGTTGTACAGTATCAGTTTGACTTCGGCC  959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rFonts w:eastAsia="DejaVu Sans Mono;Consolas"/>
          <w:sz w:val="16"/>
          <w:szCs w:val="16"/>
          <w:lang w:val="en-GB"/>
        </w:rPr>
        <w:t xml:space="preserve">                            </w:t>
      </w:r>
      <w:r>
        <w:rPr>
          <w:sz w:val="16"/>
          <w:szCs w:val="16"/>
          <w:lang w:val="en-GB"/>
        </w:rPr>
        <w:t>||||||||||||||||||||||||||||||||||||||||||||||||||||||||||||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Sbjct                 901   ACTTCGCCGGTAAAACTCAGAACTTTGAAGCAGTTGTACAGTATCAGTTTGACTTCGGCC  960</w:t>
      </w:r>
    </w:p>
    <w:p>
      <w:pPr>
        <w:pStyle w:val="Testopreformattato"/>
        <w:rPr/>
      </w:pPr>
      <w:r>
        <w:rPr>
          <w:sz w:val="16"/>
          <w:szCs w:val="16"/>
          <w:lang w:val="en-GB"/>
        </w:rPr>
        <w:t xml:space="preserve">CDS:OmpK35 porin [Kl  260   </w:t>
      </w:r>
      <w:r>
        <w:rPr>
          <w:b/>
          <w:color w:val="F805F5"/>
          <w:sz w:val="16"/>
          <w:szCs w:val="16"/>
          <w:lang w:val="en-GB"/>
        </w:rPr>
        <w:t xml:space="preserve">H  F  A  G  K  T  Q  N  F  E  A  V  V  Q  Y  Q  F  D  F  G  </w:t>
      </w:r>
    </w:p>
    <w:p>
      <w:pPr>
        <w:pStyle w:val="Testopreformattato"/>
        <w:rPr>
          <w:b/>
          <w:b/>
          <w:color w:val="F805F5"/>
          <w:sz w:val="16"/>
          <w:szCs w:val="16"/>
          <w:lang w:val="en-GB"/>
        </w:rPr>
      </w:pPr>
      <w:r>
        <w:rPr>
          <w:b/>
          <w:color w:val="F805F5"/>
          <w:sz w:val="16"/>
          <w:szCs w:val="16"/>
          <w:lang w:val="en-GB"/>
        </w:rPr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CDS: Putative 1       274    C  V  R  P  S  A  T  Y  R  P  K  A  R  T  C  S  R  V  L  A 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Query                 960   TGCGTCCGTCCATCGGCTACGTACAGACCAAAGGCAAGGACCTGCAGTCGCGTGCTGGCT  1019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rFonts w:eastAsia="DejaVu Sans Mono;Consolas"/>
          <w:sz w:val="16"/>
          <w:szCs w:val="16"/>
          <w:lang w:val="en-GB"/>
        </w:rPr>
        <w:t xml:space="preserve">                            </w:t>
      </w:r>
      <w:r>
        <w:rPr>
          <w:sz w:val="16"/>
          <w:szCs w:val="16"/>
          <w:lang w:val="en-GB"/>
        </w:rPr>
        <w:t>||||||||||||||||||||||||||||||||||||||||||||||||||||||||||||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Sbjct                 961   TGCGTCCGTCCATCGGCTACGTACAGACCAAAGGCAAGGACCTGCAGTCGCGTGCTGGCT  1020</w:t>
      </w:r>
    </w:p>
    <w:p>
      <w:pPr>
        <w:pStyle w:val="Testopreformattato"/>
        <w:rPr/>
      </w:pPr>
      <w:r>
        <w:rPr>
          <w:sz w:val="16"/>
          <w:szCs w:val="16"/>
          <w:lang w:val="en-GB"/>
        </w:rPr>
        <w:t xml:space="preserve">CDS:OmpK35 porin [Kl  280   </w:t>
      </w:r>
      <w:r>
        <w:rPr>
          <w:b/>
          <w:color w:val="F805F5"/>
          <w:sz w:val="16"/>
          <w:szCs w:val="16"/>
          <w:lang w:val="en-GB"/>
        </w:rPr>
        <w:t xml:space="preserve">L  R  P  S  I  G  Y  V  Q  T  K  G  K  D  L  Q  S  R  A  G  </w:t>
      </w:r>
    </w:p>
    <w:p>
      <w:pPr>
        <w:pStyle w:val="Testopreformattato"/>
        <w:rPr>
          <w:b/>
          <w:b/>
          <w:color w:val="F805F5"/>
          <w:sz w:val="16"/>
          <w:szCs w:val="16"/>
          <w:lang w:val="en-GB"/>
        </w:rPr>
      </w:pPr>
      <w:r>
        <w:rPr>
          <w:b/>
          <w:color w:val="F805F5"/>
          <w:sz w:val="16"/>
          <w:szCs w:val="16"/>
          <w:lang w:val="en-GB"/>
        </w:rPr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CDS: Putative 1       294    S  P  A  A  M  R  I  W  L  N  T  S  K  W  V  P  G  T  T  L 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Query                 1020  TCTCCGGCGGCGATGCGGATCTGGTTAAATACATCGAAGTGGGTACCTGGTACTACTTTA  1079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rFonts w:eastAsia="DejaVu Sans Mono;Consolas"/>
          <w:sz w:val="16"/>
          <w:szCs w:val="16"/>
          <w:lang w:val="en-GB"/>
        </w:rPr>
        <w:t xml:space="preserve">                            </w:t>
      </w:r>
      <w:r>
        <w:rPr>
          <w:sz w:val="16"/>
          <w:szCs w:val="16"/>
          <w:lang w:val="en-GB"/>
        </w:rPr>
        <w:t>||||||||||||||||||||||||||||||||||||||||||||||||||||||||||||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Sbjct                 1021  TCTCCGGCGGCGATGCGGATCTGGTTAAATACATCGAAGTGGGTACCTGGTACTACTTTA  1080</w:t>
      </w:r>
    </w:p>
    <w:p>
      <w:pPr>
        <w:pStyle w:val="Testopreformattato"/>
        <w:rPr/>
      </w:pPr>
      <w:r>
        <w:rPr>
          <w:sz w:val="16"/>
          <w:szCs w:val="16"/>
          <w:lang w:val="en-GB"/>
        </w:rPr>
        <w:t xml:space="preserve">CDS:OmpK35 porin [Kl  300   </w:t>
      </w:r>
      <w:r>
        <w:rPr>
          <w:b/>
          <w:color w:val="F805F5"/>
          <w:sz w:val="16"/>
          <w:szCs w:val="16"/>
          <w:lang w:val="en-GB"/>
        </w:rPr>
        <w:t xml:space="preserve">F  S  G  G  D  A  D  L  V  K  Y  I  E  V  G  T  W  Y  Y  F  </w:t>
      </w:r>
    </w:p>
    <w:p>
      <w:pPr>
        <w:pStyle w:val="Testopreformattato"/>
        <w:rPr>
          <w:b/>
          <w:b/>
          <w:color w:val="F805F5"/>
          <w:sz w:val="16"/>
          <w:szCs w:val="16"/>
          <w:lang w:val="en-GB"/>
        </w:rPr>
      </w:pPr>
      <w:r>
        <w:rPr>
          <w:b/>
          <w:color w:val="F805F5"/>
          <w:sz w:val="16"/>
          <w:szCs w:val="16"/>
          <w:lang w:val="en-GB"/>
        </w:rPr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CDS: Putative 1       314    T  R  T  *  T  S  T  L  R  I  N  S  T  S  W  T  T  T  I  T 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Query                 1080  ACAAGAACATGAACGTCTACGCTGCGTATAAATTCAACCAGCTGGACGACAACGATTACA  1139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rFonts w:eastAsia="DejaVu Sans Mono;Consolas"/>
          <w:sz w:val="16"/>
          <w:szCs w:val="16"/>
          <w:lang w:val="en-GB"/>
        </w:rPr>
        <w:t xml:space="preserve">                            </w:t>
      </w:r>
      <w:r>
        <w:rPr>
          <w:sz w:val="16"/>
          <w:szCs w:val="16"/>
          <w:lang w:val="en-GB"/>
        </w:rPr>
        <w:t>||||||||||||||||||||||||||||||||||||||||||||||||||||||||||||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Sbjct                 1081  ACAAGAACATGAACGTCTACGCTGCGTATAAATTCAACCAGCTGGACGACAACGATTACA  1140</w:t>
      </w:r>
    </w:p>
    <w:p>
      <w:pPr>
        <w:pStyle w:val="Testopreformattato"/>
        <w:rPr/>
      </w:pPr>
      <w:r>
        <w:rPr>
          <w:sz w:val="16"/>
          <w:szCs w:val="16"/>
          <w:lang w:val="en-GB"/>
        </w:rPr>
        <w:t xml:space="preserve">CDS:OmpK35 porin [Kl  320   </w:t>
      </w:r>
      <w:r>
        <w:rPr>
          <w:b/>
          <w:color w:val="F805F5"/>
          <w:sz w:val="16"/>
          <w:szCs w:val="16"/>
          <w:lang w:val="en-GB"/>
        </w:rPr>
        <w:t xml:space="preserve">N  K  N  M  N  V  Y  A  A  Y  K  F  N  Q  L  D  D  N  D  Y  </w:t>
      </w:r>
    </w:p>
    <w:p>
      <w:pPr>
        <w:pStyle w:val="Testopreformattato"/>
        <w:rPr>
          <w:b/>
          <w:b/>
          <w:color w:val="F805F5"/>
          <w:sz w:val="16"/>
          <w:szCs w:val="16"/>
          <w:lang w:val="en-GB"/>
        </w:rPr>
      </w:pPr>
      <w:r>
        <w:rPr>
          <w:b/>
          <w:color w:val="F805F5"/>
          <w:sz w:val="16"/>
          <w:szCs w:val="16"/>
          <w:lang w:val="en-GB"/>
        </w:rPr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CDS: Putative 1       333    P  K  R  L  V  S  P  L  T  T  R  R  P  W  V  S  F  T  S  S 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Query                 1140  CCAAAGCGGCTGGTGTCGCCACTGACGACCAGGCGGCCGTGGGTATCGTTTACCAGTTCT  1199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rFonts w:eastAsia="DejaVu Sans Mono;Consolas"/>
          <w:sz w:val="16"/>
          <w:szCs w:val="16"/>
          <w:lang w:val="en-GB"/>
        </w:rPr>
        <w:t xml:space="preserve">                            </w:t>
      </w:r>
      <w:r>
        <w:rPr>
          <w:sz w:val="16"/>
          <w:szCs w:val="16"/>
          <w:lang w:val="en-GB"/>
        </w:rPr>
        <w:t>||||||||||||||||||||||||||||||||||||||||||||||||||||||| ||||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Sbjct                 1141  CCAAAGCGGCTGGTGTCGCCACTGACGACCAGGCGGCCGTGGGTATCGTTTACCAATTCT  1200</w:t>
      </w:r>
    </w:p>
    <w:p>
      <w:pPr>
        <w:pStyle w:val="Testopreformattato"/>
        <w:rPr/>
      </w:pPr>
      <w:r>
        <w:rPr>
          <w:sz w:val="16"/>
          <w:szCs w:val="16"/>
          <w:lang w:val="en-GB"/>
        </w:rPr>
        <w:t xml:space="preserve">CDS:OmpK35 porin [Kl  340   </w:t>
      </w:r>
      <w:r>
        <w:rPr>
          <w:b/>
          <w:color w:val="F805F5"/>
          <w:sz w:val="16"/>
          <w:szCs w:val="16"/>
          <w:lang w:val="en-GB"/>
        </w:rPr>
        <w:t xml:space="preserve">T  K  A  A  G  V  A  T  D  D  Q  A  A  V  G  I  V  Y  Q  F  </w:t>
      </w:r>
    </w:p>
    <w:p>
      <w:pPr>
        <w:pStyle w:val="Testopreformattato"/>
        <w:rPr>
          <w:b/>
          <w:b/>
          <w:color w:val="F805F5"/>
          <w:sz w:val="16"/>
          <w:szCs w:val="16"/>
          <w:lang w:val="en-GB"/>
        </w:rPr>
      </w:pPr>
      <w:r>
        <w:rPr>
          <w:b/>
          <w:color w:val="F805F5"/>
          <w:sz w:val="16"/>
          <w:szCs w:val="16"/>
          <w:lang w:val="en-GB"/>
        </w:rPr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Query                 1200  AA  1201</w:t>
      </w:r>
    </w:p>
    <w:p>
      <w:pPr>
        <w:pStyle w:val="Testopreformattato"/>
        <w:rPr>
          <w:sz w:val="16"/>
          <w:szCs w:val="16"/>
          <w:lang w:val="en-GB"/>
        </w:rPr>
      </w:pPr>
      <w:r>
        <w:rPr>
          <w:rFonts w:eastAsia="DejaVu Sans Mono;Consolas"/>
          <w:sz w:val="16"/>
          <w:szCs w:val="16"/>
          <w:lang w:val="en-GB"/>
        </w:rPr>
        <w:t xml:space="preserve">                            </w:t>
      </w:r>
      <w:r>
        <w:rPr>
          <w:sz w:val="16"/>
          <w:szCs w:val="16"/>
          <w:lang w:val="en-GB"/>
        </w:rPr>
        <w:t>||</w:t>
      </w:r>
    </w:p>
    <w:p>
      <w:pPr>
        <w:pStyle w:val="Testopreformattato"/>
        <w:spacing w:before="0" w:after="283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Sbjct                 1201  AA  1202</w:t>
      </w:r>
    </w:p>
    <w:p>
      <w:pPr>
        <w:pStyle w:val="Testopreformattato"/>
        <w:spacing w:before="0" w:after="283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  <w:r>
        <w:br w:type="page"/>
      </w:r>
    </w:p>
    <w:p>
      <w:pPr>
        <w:pStyle w:val="NormaleWeb"/>
        <w:spacing w:before="100" w:after="0"/>
        <w:jc w:val="center"/>
        <w:rPr>
          <w:rFonts w:ascii="DejaVu Sans Mono;Consolas" w:hAnsi="DejaVu Sans Mono;Consolas" w:cs="DejaVu Sans Mono;Consolas"/>
        </w:rPr>
      </w:pPr>
      <w:hyperlink r:id="rId5">
        <w:r>
          <w:rPr>
            <w:rStyle w:val="InternetLink"/>
            <w:rFonts w:cs="DejaVu Sans Mono;Consolas" w:ascii="DejaVu Sans Mono;Consolas" w:hAnsi="DejaVu Sans Mono;Consolas"/>
            <w:b/>
            <w:bCs/>
          </w:rPr>
          <w:t>FJ577673.1</w:t>
        </w:r>
      </w:hyperlink>
      <w:r>
        <w:rPr>
          <w:rFonts w:cs="DejaVu Sans Mono;Consolas" w:ascii="DejaVu Sans Mono;Consolas" w:hAnsi="DejaVu Sans Mono;Consolas"/>
          <w:b/>
          <w:bCs/>
        </w:rPr>
        <w:t xml:space="preserve"> </w:t>
      </w:r>
      <w:r>
        <w:rPr>
          <w:rFonts w:cs="DejaVu Sans Mono;Consolas" w:ascii="DejaVu Sans Mono;Consolas" w:hAnsi="DejaVu Sans Mono;Consolas"/>
          <w:b/>
          <w:bCs/>
          <w:i/>
        </w:rPr>
        <w:t>ompK36</w:t>
      </w:r>
      <w:r>
        <w:rPr>
          <w:rFonts w:cs="DejaVu Sans Mono;Consolas" w:ascii="DejaVu Sans Mono;Consolas" w:hAnsi="DejaVu Sans Mono;Consolas"/>
          <w:b/>
          <w:bCs/>
        </w:rPr>
        <w:t xml:space="preserve"> protein</w:t>
      </w:r>
    </w:p>
    <w:p>
      <w:pPr>
        <w:pStyle w:val="Normal"/>
        <w:widowControl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rPr>
          <w:rFonts w:ascii="DejaVu Sans Mono;Consolas" w:hAnsi="DejaVu Sans Mono;Consolas" w:eastAsia="Times New Roman" w:cs="DejaVu Sans Mono;Consolas"/>
          <w:kern w:val="0"/>
          <w:lang w:val="en-GB" w:eastAsia="en-GB" w:bidi="ar-SA"/>
        </w:rPr>
      </w:pPr>
      <w:r>
        <w:rPr>
          <w:rFonts w:eastAsia="Times New Roman" w:cs="DejaVu Sans Mono;Consolas" w:ascii="DejaVu Sans Mono;Consolas" w:hAnsi="DejaVu Sans Mono;Consolas"/>
          <w:kern w:val="0"/>
          <w:lang w:val="en-GB" w:eastAsia="en-GB" w:bidi="ar-SA"/>
        </w:rPr>
      </w:r>
    </w:p>
    <w:p>
      <w:pPr>
        <w:pStyle w:val="Normal"/>
        <w:widowControl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rPr>
          <w:rFonts w:ascii="DejaVu Sans Mono;Consolas" w:hAnsi="DejaVu Sans Mono;Consolas" w:eastAsia="Times New Roman" w:cs="DejaVu Sans Mono;Consolas"/>
          <w:kern w:val="0"/>
          <w:sz w:val="20"/>
          <w:szCs w:val="20"/>
          <w:lang w:val="en-GB" w:eastAsia="en-GB" w:bidi="ar-SA"/>
        </w:rPr>
      </w:pPr>
      <w:r>
        <w:rPr>
          <w:rFonts w:eastAsia="Times New Roman" w:cs="DejaVu Sans Mono;Consolas" w:ascii="DejaVu Sans Mono;Consolas" w:hAnsi="DejaVu Sans Mono;Consolas"/>
          <w:kern w:val="0"/>
          <w:lang w:val="en-GB" w:eastAsia="en-GB" w:bidi="ar-SA"/>
        </w:rPr>
        <w:t>MKVKVLSLLVPALLVAGAANAAEIYNKDGNKLDLYGKIDGLHYFSDDKSVDGDQTYMRVGVKGETQINDQLTGYGQWEYNVQANNTESSSDQAWTRLAFAGLKFGDAGSFDYGRNYGVVYDVTSWTDVLPEFGGDTYGSDNFLQSRANGVATYRNSDFFGLVDGLNFALQYQGKNGSVSGEGA</w:t>
      </w:r>
      <w:r>
        <w:rPr>
          <w:rFonts w:eastAsia="Times New Roman" w:cs="DejaVu Sans Mono;Consolas" w:ascii="DejaVu Sans Mono;Consolas" w:hAnsi="DejaVu Sans Mono;Consolas"/>
          <w:b/>
          <w:color w:val="00AE00"/>
          <w:kern w:val="0"/>
          <w:lang w:val="en-GB" w:eastAsia="en-GB" w:bidi="ar-SA"/>
        </w:rPr>
        <w:t>LSP</w:t>
      </w:r>
      <w:r>
        <w:rPr>
          <w:rFonts w:eastAsia="Times New Roman" w:cs="DejaVu Sans Mono;Consolas" w:ascii="DejaVu Sans Mono;Consolas" w:hAnsi="DejaVu Sans Mono;Consolas"/>
          <w:kern w:val="0"/>
          <w:lang w:val="en-GB" w:eastAsia="en-GB" w:bidi="ar-SA"/>
        </w:rPr>
        <w:t>TNNGRTALKQNGDGYGTSLTYDIYDGISAGFAYSNSKRLGDQNSKLALGRGDNAETYTGGLKYDANNIYLATQYTQTYNATRAGSLGFANKAQNFEVVAQYQFDFGLRPSVAYLQSKGKDLEGYGDQDILKYVDVGATYYFNKNMSTYVDYKINLLDDNSFTHNAGISTDDVVALGLVYQ</w:t>
      </w:r>
    </w:p>
    <w:p>
      <w:pPr>
        <w:pStyle w:val="NormaleWeb"/>
        <w:spacing w:before="100" w:after="0"/>
        <w:rPr>
          <w:rFonts w:ascii="DejaVu Sans Mono;Consolas" w:hAnsi="DejaVu Sans Mono;Consolas" w:eastAsia="Times New Roman" w:cs="DejaVu Sans Mono;Consolas"/>
          <w:kern w:val="0"/>
          <w:sz w:val="20"/>
          <w:szCs w:val="20"/>
          <w:lang w:val="en-GB" w:eastAsia="en-GB" w:bidi="ar-SA"/>
        </w:rPr>
      </w:pPr>
      <w:r>
        <w:rPr>
          <w:rFonts w:eastAsia="Times New Roman" w:cs="DejaVu Sans Mono;Consolas" w:ascii="DejaVu Sans Mono;Consolas" w:hAnsi="DejaVu Sans Mono;Consolas"/>
          <w:kern w:val="0"/>
          <w:sz w:val="20"/>
          <w:szCs w:val="20"/>
          <w:lang w:val="en-GB" w:eastAsia="en-GB" w:bidi="ar-SA"/>
        </w:rPr>
      </w:r>
    </w:p>
    <w:p>
      <w:pPr>
        <w:pStyle w:val="NormaleWeb"/>
        <w:spacing w:before="100" w:after="0"/>
        <w:rPr>
          <w:rFonts w:ascii="DejaVu Sans Mono;Consolas" w:hAnsi="DejaVu Sans Mono;Consolas" w:cs="DejaVu Sans Mono;Consolas"/>
        </w:rPr>
      </w:pPr>
      <w:r>
        <w:rPr>
          <w:rFonts w:cs="DejaVu Sans Mono;Consolas" w:ascii="DejaVu Sans Mono;Consolas" w:hAnsi="DejaVu Sans Mono;Consolas"/>
        </w:rPr>
      </w:r>
    </w:p>
    <w:p>
      <w:pPr>
        <w:pStyle w:val="NormaleWeb"/>
        <w:spacing w:before="100" w:after="0"/>
        <w:rPr/>
      </w:pPr>
      <w:r>
        <w:rPr>
          <w:rFonts w:cs="DejaVu Sans Mono;Consolas" w:ascii="DejaVu Sans Mono;Consolas" w:hAnsi="DejaVu Sans Mono;Consolas"/>
          <w:b/>
          <w:bCs/>
        </w:rPr>
        <w:t xml:space="preserve">Blast results of Query_Kp27_ST101 versus </w:t>
      </w:r>
      <w:hyperlink r:id="rId6">
        <w:r>
          <w:rPr>
            <w:rStyle w:val="InternetLink"/>
            <w:rFonts w:cs="DejaVu Sans Mono;Consolas" w:ascii="DejaVu Sans Mono;Consolas" w:hAnsi="DejaVu Sans Mono;Consolas"/>
            <w:b/>
            <w:bCs/>
          </w:rPr>
          <w:t>FJ577673.1</w:t>
        </w:r>
      </w:hyperlink>
      <w:r>
        <w:rPr>
          <w:rFonts w:cs="DejaVu Sans Mono;Consolas" w:ascii="DejaVu Sans Mono;Consolas" w:hAnsi="DejaVu Sans Mono;Consolas"/>
          <w:b/>
          <w:bCs/>
        </w:rPr>
        <w:t xml:space="preserve"> </w:t>
      </w:r>
      <w:r>
        <w:rPr>
          <w:rFonts w:cs="DejaVu Sans Mono;Consolas" w:ascii="DejaVu Sans Mono;Consolas" w:hAnsi="DejaVu Sans Mono;Consolas"/>
          <w:b/>
          <w:bCs/>
          <w:i/>
        </w:rPr>
        <w:t>ompK36</w:t>
      </w:r>
      <w:r>
        <w:rPr>
          <w:rFonts w:cs="DejaVu Sans Mono;Consolas" w:ascii="DejaVu Sans Mono;Consolas" w:hAnsi="DejaVu Sans Mono;Consolas"/>
          <w:b/>
          <w:bCs/>
        </w:rPr>
        <w:t xml:space="preserve"> gene</w:t>
      </w:r>
    </w:p>
    <w:p>
      <w:pPr>
        <w:pStyle w:val="Normal"/>
        <w:spacing w:lineRule="atLeast" w:line="178"/>
        <w:rPr>
          <w:rFonts w:ascii="DejaVu Sans Mono;Consolas" w:hAnsi="DejaVu Sans Mono;Consolas" w:cs="DejaVu Sans Mono;Consolas"/>
          <w:b/>
          <w:b/>
          <w:bCs/>
          <w:lang w:val="en-GB"/>
        </w:rPr>
      </w:pPr>
      <w:r>
        <w:rPr>
          <w:rFonts w:cs="DejaVu Sans Mono;Consolas" w:ascii="DejaVu Sans Mono;Consolas" w:hAnsi="DejaVu Sans Mono;Consolas"/>
          <w:b/>
          <w:bCs/>
          <w:lang w:val="en-GB"/>
        </w:rPr>
      </w:r>
    </w:p>
    <w:p>
      <w:pPr>
        <w:pStyle w:val="NormaleWeb"/>
        <w:spacing w:before="100" w:after="0"/>
        <w:rPr/>
      </w:pPr>
      <w:hyperlink r:id="rId7">
        <w:r>
          <w:rPr>
            <w:rStyle w:val="InternetLink"/>
            <w:rFonts w:cs="DejaVu Sans Mono;Consolas" w:ascii="DejaVu Sans Mono;Consolas" w:hAnsi="DejaVu Sans Mono;Consolas"/>
            <w:b/>
            <w:color w:val="000000"/>
            <w:lang w:val="it-IT"/>
          </w:rPr>
          <w:t>FJ577673</w:t>
        </w:r>
        <w:r>
          <w:rPr>
            <w:rStyle w:val="InternetLink"/>
            <w:rFonts w:cs="DejaVu Sans Mono;Consolas" w:ascii="DejaVu Sans Mono;Consolas" w:hAnsi="DejaVu Sans Mono;Consolas"/>
            <w:b/>
            <w:color w:val="000000"/>
          </w:rPr>
          <w:t>.1</w:t>
        </w:r>
      </w:hyperlink>
      <w:r>
        <w:rPr>
          <w:rFonts w:cs="DejaVu Sans Mono;Consolas" w:ascii="DejaVu Sans Mono;Consolas" w:hAnsi="DejaVu Sans Mono;Consolas"/>
          <w:sz w:val="16"/>
          <w:szCs w:val="16"/>
        </w:rPr>
        <w:t xml:space="preserve">  Klebsiella pneumoniae (strain </w:t>
      </w:r>
      <w:r>
        <w:rPr>
          <w:rFonts w:cs="Courier New" w:ascii="Courier New" w:hAnsi="Courier New"/>
          <w:color w:val="222222"/>
          <w:sz w:val="16"/>
          <w:szCs w:val="16"/>
          <w:shd w:fill="FFFFFF" w:val="clear"/>
        </w:rPr>
        <w:t>VM522</w:t>
      </w:r>
      <w:r>
        <w:rPr>
          <w:rFonts w:cs="DejaVu Sans Mono;Consolas" w:ascii="DejaVu Sans Mono;Consolas" w:hAnsi="DejaVu Sans Mono;Consolas"/>
          <w:sz w:val="16"/>
          <w:szCs w:val="16"/>
        </w:rPr>
        <w:t>) ompK36 gene</w:t>
      </w:r>
    </w:p>
    <w:p>
      <w:pPr>
        <w:pStyle w:val="Normal"/>
        <w:spacing w:lineRule="atLeast" w:line="178"/>
        <w:rPr>
          <w:rFonts w:ascii="DejaVu Sans Mono;Consolas" w:hAnsi="DejaVu Sans Mono;Consolas" w:cs="DejaVu Sans Mono;Consolas"/>
          <w:sz w:val="16"/>
          <w:szCs w:val="16"/>
          <w:lang w:val="en-GB"/>
        </w:rPr>
      </w:pPr>
      <w:r>
        <w:rPr>
          <w:rFonts w:cs="DejaVu Sans Mono;Consolas" w:ascii="DejaVu Sans Mono;Consolas" w:hAnsi="DejaVu Sans Mono;Consolas"/>
          <w:sz w:val="16"/>
          <w:szCs w:val="16"/>
          <w:lang w:val="en-GB"/>
        </w:rPr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partial cds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Length=1144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eastAsia="Courier New" w:cs="Courier New" w:ascii="Courier New" w:hAnsi="Courier New"/>
          <w:color w:val="222222"/>
          <w:sz w:val="16"/>
          <w:szCs w:val="16"/>
          <w:shd w:fill="FFFFFF" w:val="clear"/>
          <w:lang w:val="en-GB"/>
        </w:rPr>
        <w:t xml:space="preserve"> </w:t>
      </w: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Score = 1814 bits (982),  Expect = 0.0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eastAsia="Courier New" w:cs="Courier New" w:ascii="Courier New" w:hAnsi="Courier New"/>
          <w:color w:val="222222"/>
          <w:sz w:val="16"/>
          <w:szCs w:val="16"/>
          <w:shd w:fill="FFFFFF" w:val="clear"/>
          <w:lang w:val="en-GB"/>
        </w:rPr>
        <w:t xml:space="preserve"> </w:t>
      </w: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Identities = 1098/1151 (95%), Gaps = 20/1151 (2%)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eastAsia="Courier New" w:cs="Courier New" w:ascii="Courier New" w:hAnsi="Courier New"/>
          <w:color w:val="222222"/>
          <w:sz w:val="16"/>
          <w:szCs w:val="16"/>
          <w:shd w:fill="FFFFFF" w:val="clear"/>
          <w:lang w:val="en-GB"/>
        </w:rPr>
        <w:t xml:space="preserve"> </w:t>
      </w: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Strand=Plus/Plus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 xml:space="preserve">CDS: Putative 1       1                                                   M  K  V  K  V 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Query                 1     GCAGTGGCATAATAAAAGGCATATAACAAACAGAGGGTTAATAACATGAAAGTTAAAGTA  60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eastAsia="Courier New" w:cs="Courier New" w:ascii="Courier New" w:hAnsi="Courier New"/>
          <w:color w:val="222222"/>
          <w:sz w:val="16"/>
          <w:szCs w:val="16"/>
          <w:shd w:fill="FFFFFF" w:val="clear"/>
          <w:lang w:val="en-GB"/>
        </w:rPr>
        <w:t xml:space="preserve">                            </w:t>
      </w: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||||||||||||||||||||||||||||||||||||||||||||||||||||||||||||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Sbjct                 1     GCAGTGGCATAATAAAAGGCATATAACAAACAGAGGGTTAATAACATGAAAGTTAAAGTA  60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 xml:space="preserve">CDS:OmpK36 porin, pa  1                                                   M  K  V  K  V 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 xml:space="preserve">CDS: Putative 1       6      L  S  L  L  V  P  A  L  L  V  A  G  A  A  N  A  A  E  I  Y 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Query                 61    CTGTCCCTCCTGGTACCGGCTCTGCTGGTAGCAGGCGCAGCAAATGCGGCTGAAATTTAT  120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eastAsia="Courier New" w:cs="Courier New" w:ascii="Courier New" w:hAnsi="Courier New"/>
          <w:color w:val="222222"/>
          <w:sz w:val="16"/>
          <w:szCs w:val="16"/>
          <w:shd w:fill="FFFFFF" w:val="clear"/>
          <w:lang w:val="en-GB"/>
        </w:rPr>
        <w:t xml:space="preserve">                            </w:t>
      </w: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||||||||||||||||||||||||||||||||||||||||||||||||||||||||||||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Sbjct                 61    CTGTCCCTCCTGGTACCGGCTCTGCTGGTAGCAGGCGCAGCAAATGCGGCTGAAATTTAT  120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 xml:space="preserve">CDS:OmpK36 porin, pa  6      L  S  L  L  V  P  A  L  L  V  A  G  A  A  N  A  A  E  I  Y 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 xml:space="preserve">CDS: Putative 1       26     N  K  D  G  N  K  L  D  L  Y  G  K  I  D  G  L  H  Y  F  S 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Query                 121   AACAAAGACGGCAACAAATTAGACCTGTACGGTAAAATTGACGGTCTGCACTACTTCTCT  180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eastAsia="Courier New" w:cs="Courier New" w:ascii="Courier New" w:hAnsi="Courier New"/>
          <w:color w:val="222222"/>
          <w:sz w:val="16"/>
          <w:szCs w:val="16"/>
          <w:shd w:fill="FFFFFF" w:val="clear"/>
          <w:lang w:val="en-GB"/>
        </w:rPr>
        <w:t xml:space="preserve">                            </w:t>
      </w: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||||||||||||||||||||||||||||||||||||||||||||||||||||||||||||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Sbjct                 121   AACAAAGACGGCAACAAATTAGACCTGTACGGTAAAATTGACGGTCTGCACTACTTCTCT  180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 xml:space="preserve">CDS:OmpK36 porin, pa  26     N  K  D  G  N  K  L  D  L  Y  G  K  I  D  G  L  H  Y  F  S 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 xml:space="preserve">CDS: Putative 1       46     D  D  K  S  V  D  G  D  Q  T  Y  M  R  V  G  V  K  G  E  T 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Query                 181   GACGACAAGAGCGTCGACGGCGACCAGACCTACATGCGTGTAGGCGTGAAAGGCGAAACC  240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eastAsia="Courier New" w:cs="Courier New" w:ascii="Courier New" w:hAnsi="Courier New"/>
          <w:color w:val="222222"/>
          <w:sz w:val="16"/>
          <w:szCs w:val="16"/>
          <w:shd w:fill="FFFFFF" w:val="clear"/>
          <w:lang w:val="en-GB"/>
        </w:rPr>
        <w:t xml:space="preserve">                            </w:t>
      </w: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||||||||||||||||||||||||||||||||||||||||||||||||||||||||||||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Sbjct                 181   GACGACAAGAGCGTCGACGGCGACCAGACCTACATGCGTGTAGGCGTGAAAGGCGAAACC  240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 xml:space="preserve">CDS:OmpK36 porin, pa  46     D  D  K  S  V  D  G  D  Q  T  Y  M  R  V  G  V  K  G  E  T 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 xml:space="preserve">CDS: Putative 1       66     Q  I  N  D  Q  L  T  G  Y  G  Q  W  E  Y  N  V  Q  A  N  N 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Query                 241   CAGATCAACGACCAGCTGACCGGTTACGGCCAGTGGGAATACAACGTTCAGGCGAACAAC  300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eastAsia="Courier New" w:cs="Courier New" w:ascii="Courier New" w:hAnsi="Courier New"/>
          <w:color w:val="222222"/>
          <w:sz w:val="16"/>
          <w:szCs w:val="16"/>
          <w:shd w:fill="FFFFFF" w:val="clear"/>
          <w:lang w:val="en-GB"/>
        </w:rPr>
        <w:t xml:space="preserve">                            </w:t>
      </w: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||||||||||||||||||||||||||||||||||||||||||||||||||||||||||||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Sbjct                 241   CAGATCAACGACCAGCTGACCGGTTACGGCCAGTGGGAATACAACGTTCAGGCGAACAAC  300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 xml:space="preserve">CDS:OmpK36 porin, pa  66     Q  I  N  D  Q  L  T  G  Y  G  Q  W  E  Y  N  V  Q  A  N  N 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 xml:space="preserve">CDS: Putative 1       86     T  E  S  S  S  D  Q  A  W  T  R  L  A  F  A  G  L  K  F  G 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Query                 301   ACTGAAAGCTCCAGCGATCAGGCATGGACTCGTCTGGCATTCGCAGGCCTGAAATTTGGC  360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eastAsia="Courier New" w:cs="Courier New" w:ascii="Courier New" w:hAnsi="Courier New"/>
          <w:color w:val="222222"/>
          <w:sz w:val="16"/>
          <w:szCs w:val="16"/>
          <w:shd w:fill="FFFFFF" w:val="clear"/>
          <w:lang w:val="en-GB"/>
        </w:rPr>
        <w:t xml:space="preserve">                            </w:t>
      </w: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||||||||||||||||||||||||||||||||||||||||||||||||||||||||||||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Sbjct                 301   ACTGAAAGCTCCAGCGATCAGGCATGGACTCGTCTGGCATTCGCAGGCCTGAAATTTGGC  360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 xml:space="preserve">CDS:OmpK36 porin, pa  86     T  E  S  S  S  D  Q  A  W  T  R  L  A  F  A  G  L  K  F  G 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 xml:space="preserve">CDS: Putative 1       106    D  A  G  S  F  D  Y  G  R  N  Y  G  V  V  Y  D  V  T  S  W 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Query                 361   GACGCGGGCTCTTTCGACTACGGTCGTAACTACGGCGTAGTATACGACGTAACGTCCTGG  420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eastAsia="Courier New" w:cs="Courier New" w:ascii="Courier New" w:hAnsi="Courier New"/>
          <w:color w:val="222222"/>
          <w:sz w:val="16"/>
          <w:szCs w:val="16"/>
          <w:shd w:fill="FFFFFF" w:val="clear"/>
          <w:lang w:val="en-GB"/>
        </w:rPr>
        <w:t xml:space="preserve">                            </w:t>
      </w: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||||||||||||||||||||||||||||||||||||||||||||||||||||||||||||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Sbjct                 361   GACGCGGGCTCTTTCGACTACGGTCGTAACTACGGCGTAGTATACGACGTAACGTCCTGG  420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 xml:space="preserve">CDS:OmpK36 porin, pa  106    D  A  G  S  F  D  Y  G  R  N  Y  G  V  V  Y  D  V  T  S  W 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 xml:space="preserve">CDS: Putative 1       126    T  D  V  L  P  E  F  G  G  D  T  Y  G  S  D  N  F  L  Q  S 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Query                 421   ACCGACGTTCTGCCGGAATTCGGCGGCGACACCTACGGTTCTGACAACTTCCTGCAGTCC  480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eastAsia="Courier New" w:cs="Courier New" w:ascii="Courier New" w:hAnsi="Courier New"/>
          <w:color w:val="222222"/>
          <w:sz w:val="16"/>
          <w:szCs w:val="16"/>
          <w:shd w:fill="FFFFFF" w:val="clear"/>
          <w:lang w:val="en-GB"/>
        </w:rPr>
        <w:t xml:space="preserve">                            </w:t>
      </w: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||||||||||||||||||||||||||||||||||||||||||||||||||||||||||||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Sbjct                 421   ACCGACGTTCTGCCGGAATTCGGCGGCGACACCTACGGTTCTGACAACTTCCTGCAGTCC  480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 xml:space="preserve">CDS:OmpK36 porin, pa  126    T  D  V  L  P  E  F  G  G  D  T  Y  G  S  D  N  F  L  Q  S 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 xml:space="preserve">CDS: Putative 1       146    R  A  N  G  V  A  T  Y  R  N  S  D  F  F  G  L  V  D  G  L 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Query                 481   CGTGCTAACGGCGTTGCAACCTACCGTAACTCTGATTTCTTCGGTCTGGTTGACGGCCTG  540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eastAsia="Courier New" w:cs="Courier New" w:ascii="Courier New" w:hAnsi="Courier New"/>
          <w:color w:val="222222"/>
          <w:sz w:val="16"/>
          <w:szCs w:val="16"/>
          <w:shd w:fill="FFFFFF" w:val="clear"/>
          <w:lang w:val="en-GB"/>
        </w:rPr>
        <w:t xml:space="preserve">                            </w:t>
      </w: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||||||||||||||||||||||||||||||||||||||||||||||||||||||||||||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Sbjct                 481   CGTGCTAACGGCGTTGCAACCTACCGTAACTCTGATTTCTTCGGTCTGGTTGACGGCCTG  540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 xml:space="preserve">CDS:OmpK36 porin, pa  146    R  A  N  G  V  A  T  Y  R  N  S  D  F  F  G  L  V  D  G  L 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 xml:space="preserve">CDS: Putative 1       166    N  F  A  L  Q  Y  Q  G  K  N  G  S  V  S  G  E  G  A       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Query                 541   AACTTTGCTCTGCAGTATCAGGGTAAAAACGGCAGCGTCAGCGGCGAAGGCGC---G---  594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eastAsia="Courier New" w:cs="Courier New" w:ascii="Courier New" w:hAnsi="Courier New"/>
          <w:color w:val="222222"/>
          <w:sz w:val="16"/>
          <w:szCs w:val="16"/>
          <w:shd w:fill="FFFFFF" w:val="clear"/>
          <w:lang w:val="en-GB"/>
        </w:rPr>
        <w:t xml:space="preserve">                            </w:t>
      </w: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 xml:space="preserve">|||||||||||||||||||||||||||||||||||||||||||||||||||||   |   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Sbjct                 541   AACTTTGCTCTGCAGTATCAGGGTAAAAACGGCAGCGTCAGCGGCGAAGGCGCTCTGTCT  600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 xml:space="preserve">CDS:OmpK36 porin, pa  166    N  F  A  L  Q  Y  Q  G  K  N  G  S  V  S  G  E  G  A  </w:t>
      </w:r>
      <w:r>
        <w:rPr>
          <w:rFonts w:cs="Courier New" w:ascii="Courier New" w:hAnsi="Courier New"/>
          <w:bCs/>
          <w:color w:val="00B050"/>
          <w:sz w:val="16"/>
          <w:szCs w:val="16"/>
          <w:shd w:fill="FFFFFF" w:val="clear"/>
          <w:lang w:val="en-GB"/>
        </w:rPr>
        <w:t>L  S</w:t>
      </w:r>
      <w:r>
        <w:rPr>
          <w:rFonts w:cs="Courier New" w:ascii="Courier New" w:hAnsi="Courier New"/>
          <w:b/>
          <w:bCs/>
          <w:color w:val="F805F5"/>
          <w:sz w:val="16"/>
          <w:szCs w:val="16"/>
          <w:shd w:fill="FFFFFF" w:val="clear"/>
          <w:lang w:val="en-GB"/>
        </w:rPr>
        <w:t xml:space="preserve"> 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CDS: Putative 1       184       T  N  N  G  R    G    W  S  K  Q  N  G  D  G  F  G  T  S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Query                 595   ---ACCAACAACGGTCGTG--G--TTGGAGCAAACAGAACGGCGACGGCTTCGGCACCTC  647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eastAsia="Courier New" w:cs="Courier New" w:ascii="Courier New" w:hAnsi="Courier New"/>
          <w:color w:val="222222"/>
          <w:sz w:val="16"/>
          <w:szCs w:val="16"/>
          <w:shd w:fill="FFFFFF" w:val="clear"/>
          <w:lang w:val="en-GB"/>
        </w:rPr>
        <w:t xml:space="preserve">                               </w:t>
      </w: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|||||||||||||||   |  |||    ||||||||||||||||| | ||| || ||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Sbjct                 601   CCTACCAACAACGGTCGTACCGCCTTG----AAACAGAACGGCGACGGTTACGGTACTTC  656</w:t>
      </w:r>
    </w:p>
    <w:p>
      <w:pPr>
        <w:pStyle w:val="Normal"/>
        <w:spacing w:lineRule="atLeast" w:line="178"/>
        <w:rPr/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 xml:space="preserve">CDS:OmpK36 porin, pa  186    </w:t>
      </w:r>
      <w:r>
        <w:rPr>
          <w:rFonts w:cs="Courier New" w:ascii="Courier New" w:hAnsi="Courier New"/>
          <w:b/>
          <w:bCs/>
          <w:color w:val="00B050"/>
          <w:sz w:val="16"/>
          <w:szCs w:val="16"/>
          <w:shd w:fill="FFFFFF" w:val="clear"/>
          <w:lang w:val="en-GB"/>
        </w:rPr>
        <w:t>P</w:t>
      </w:r>
      <w:r>
        <w:rPr>
          <w:rFonts w:cs="Courier New" w:ascii="Courier New" w:hAnsi="Courier New"/>
          <w:b/>
          <w:bCs/>
          <w:color w:val="F805F5"/>
          <w:sz w:val="16"/>
          <w:szCs w:val="16"/>
          <w:shd w:fill="FFFFFF" w:val="clear"/>
          <w:lang w:val="en-GB"/>
        </w:rPr>
        <w:t xml:space="preserve">  </w:t>
      </w: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 xml:space="preserve">T  N  N  G  R  </w:t>
      </w:r>
      <w:r>
        <w:rPr>
          <w:rFonts w:cs="Courier New" w:ascii="Courier New" w:hAnsi="Courier New"/>
          <w:b/>
          <w:bCs/>
          <w:color w:val="F805F5"/>
          <w:sz w:val="16"/>
          <w:szCs w:val="16"/>
          <w:shd w:fill="FFFFFF" w:val="clear"/>
          <w:lang w:val="en-GB"/>
        </w:rPr>
        <w:t xml:space="preserve">T  A  L      </w:t>
      </w: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 xml:space="preserve">K  Q  N  G  D  G  </w:t>
      </w:r>
      <w:r>
        <w:rPr>
          <w:rFonts w:cs="Courier New" w:ascii="Courier New" w:hAnsi="Courier New"/>
          <w:b/>
          <w:bCs/>
          <w:color w:val="F805F5"/>
          <w:sz w:val="16"/>
          <w:szCs w:val="16"/>
          <w:shd w:fill="FFFFFF" w:val="clear"/>
          <w:lang w:val="en-GB"/>
        </w:rPr>
        <w:t xml:space="preserve">Y  </w:t>
      </w: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G  T  S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CDS: Putative 1       202     L  T  Y  D  I  W  D  G  I  S  A  G  F  A  Y  S  H  S  K  R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Query                 648   TCTGACCTACGATATTTGGGATGGCATCAGCGCTGGTTTCGCGTACTCTCACTCCAAACG  707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eastAsia="Courier New" w:cs="Courier New" w:ascii="Courier New" w:hAnsi="Courier New"/>
          <w:color w:val="222222"/>
          <w:sz w:val="16"/>
          <w:szCs w:val="16"/>
          <w:shd w:fill="FFFFFF" w:val="clear"/>
          <w:lang w:val="en-GB"/>
        </w:rPr>
        <w:t xml:space="preserve">                            </w:t>
      </w: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||||||||| || || |  ||||||||||||||||||||||| |||||| ||||||||||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Sbjct                 657   TCTGACCTATGACATCTATGATGGCATCAGCGCTGGTTTCGCATACTCTAACTCCAAACG  716</w:t>
      </w:r>
    </w:p>
    <w:p>
      <w:pPr>
        <w:pStyle w:val="Normal"/>
        <w:spacing w:lineRule="atLeast" w:line="178"/>
        <w:rPr/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 xml:space="preserve">CDS:OmpK36 porin, pa  205     L  T  Y  D  I  </w:t>
      </w:r>
      <w:r>
        <w:rPr>
          <w:rFonts w:cs="Courier New" w:ascii="Courier New" w:hAnsi="Courier New"/>
          <w:b/>
          <w:bCs/>
          <w:color w:val="F805F5"/>
          <w:sz w:val="16"/>
          <w:szCs w:val="16"/>
          <w:shd w:fill="FFFFFF" w:val="clear"/>
          <w:lang w:val="en-GB"/>
        </w:rPr>
        <w:t xml:space="preserve">Y  </w:t>
      </w: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 xml:space="preserve">D  G  I  S  A  G  F  A  Y  S  </w:t>
      </w:r>
      <w:r>
        <w:rPr>
          <w:rFonts w:cs="Courier New" w:ascii="Courier New" w:hAnsi="Courier New"/>
          <w:b/>
          <w:bCs/>
          <w:color w:val="F805F5"/>
          <w:sz w:val="16"/>
          <w:szCs w:val="16"/>
          <w:shd w:fill="FFFFFF" w:val="clear"/>
          <w:lang w:val="en-GB"/>
        </w:rPr>
        <w:t xml:space="preserve">N  </w:t>
      </w: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S  K  R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CDS: Putative 1       222     T  D  E  Q  N  S  V  P  A  L  G  R  G  D  N  A  E  T  Y  T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Query                 708   TACCGACGAGCAGAATAGTGTTCCGGCACTGGGTCGTGGCGACAACGCTGAAACCTACAC  767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eastAsia="Courier New" w:cs="Courier New" w:ascii="Courier New" w:hAnsi="Courier New"/>
          <w:color w:val="222222"/>
          <w:sz w:val="16"/>
          <w:szCs w:val="16"/>
          <w:shd w:fill="FFFFFF" w:val="clear"/>
          <w:lang w:val="en-GB"/>
        </w:rPr>
        <w:t xml:space="preserve">                            </w:t>
      </w: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|   | ||| ||||| ||    | ||||||||||||||||||||||||||||||||||||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Sbjct                 717   TCTTGGCGACCAGAACAGCAAGCTGGCACTGGGTCGTGGCGACAACGCTGAAACCTACAC  776</w:t>
      </w:r>
    </w:p>
    <w:p>
      <w:pPr>
        <w:pStyle w:val="Normal"/>
        <w:spacing w:lineRule="atLeast" w:line="178"/>
        <w:rPr/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 xml:space="preserve">CDS:OmpK36 porin, pa  225     </w:t>
      </w:r>
      <w:r>
        <w:rPr>
          <w:rFonts w:cs="Courier New" w:ascii="Courier New" w:hAnsi="Courier New"/>
          <w:b/>
          <w:bCs/>
          <w:color w:val="F805F5"/>
          <w:sz w:val="16"/>
          <w:szCs w:val="16"/>
          <w:shd w:fill="FFFFFF" w:val="clear"/>
          <w:lang w:val="en-GB"/>
        </w:rPr>
        <w:t xml:space="preserve">L  G  D  </w:t>
      </w: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 xml:space="preserve">Q  N  S  </w:t>
      </w:r>
      <w:r>
        <w:rPr>
          <w:rFonts w:cs="Courier New" w:ascii="Courier New" w:hAnsi="Courier New"/>
          <w:b/>
          <w:bCs/>
          <w:color w:val="F805F5"/>
          <w:sz w:val="16"/>
          <w:szCs w:val="16"/>
          <w:shd w:fill="FFFFFF" w:val="clear"/>
          <w:lang w:val="en-GB"/>
        </w:rPr>
        <w:t xml:space="preserve">K  L  </w:t>
      </w: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A  L  G  R  G  D  N  A  E  T  Y  T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CDS: Putative 1       242     G  G  L  K  Y  D  A  N  N  I  Y  L  A  S  Q  Y  T  Q  T  Y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Query                 768   CGGTGGTCTGAAATACGACGCCAACAACATCTACCTGGCCTCTCAGTACACCCAGACCTA  827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eastAsia="Courier New" w:cs="Courier New" w:ascii="Courier New" w:hAnsi="Courier New"/>
          <w:color w:val="222222"/>
          <w:sz w:val="16"/>
          <w:szCs w:val="16"/>
          <w:shd w:fill="FFFFFF" w:val="clear"/>
          <w:lang w:val="en-GB"/>
        </w:rPr>
        <w:t xml:space="preserve">                            </w:t>
      </w: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||| ||||||||||||||||| |||||||||||||||||| |||||||||||||||||||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Sbjct                 777   CGGCGGTCTGAAATACGACGCGAACAACATCTACCTGGCCACTCAGTACACCCAGACCTA  836</w:t>
      </w:r>
    </w:p>
    <w:p>
      <w:pPr>
        <w:pStyle w:val="Normal"/>
        <w:spacing w:lineRule="atLeast" w:line="178"/>
        <w:rPr/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 xml:space="preserve">CDS:OmpK36 porin, pa  245     G  G  L  K  Y  D  A  N  N  I  Y  L  A  </w:t>
      </w:r>
      <w:r>
        <w:rPr>
          <w:rFonts w:cs="Courier New" w:ascii="Courier New" w:hAnsi="Courier New"/>
          <w:b/>
          <w:bCs/>
          <w:color w:val="F805F5"/>
          <w:sz w:val="16"/>
          <w:szCs w:val="16"/>
          <w:shd w:fill="FFFFFF" w:val="clear"/>
          <w:lang w:val="en-GB"/>
        </w:rPr>
        <w:t xml:space="preserve">T  </w:t>
      </w: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Q  Y  T  Q  T  Y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CDS: Putative 1       262     N  A  T  R  A  G  S  L  G  F  A  N  K  A  Q  N  F  E  V  V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Query                 828   CAACGCAACTCGCGCCGGTTCCCTGGGCTTTGCAAACAAAGCGCAGAACTTCGAAGTGGT  887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eastAsia="Courier New" w:cs="Courier New" w:ascii="Courier New" w:hAnsi="Courier New"/>
          <w:color w:val="222222"/>
          <w:sz w:val="16"/>
          <w:szCs w:val="16"/>
          <w:shd w:fill="FFFFFF" w:val="clear"/>
          <w:lang w:val="en-GB"/>
        </w:rPr>
        <w:t xml:space="preserve">                            </w:t>
      </w: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|||||| || ||||||||||||||||||||||| ||||||||||||||||||||||||||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Sbjct                 837   CAACGCGACCCGCGCCGGTTCCCTGGGCTTTGCTAACAAAGCGCAGAACTTCGAAGTGGT  896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CDS:OmpK36 porin, pa  265     N  A  T  R  A  G  S  L  G  F  A  N  K  A  Q  N  F  E  V  V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CDS: Putative 1       282     A  Q  Y  Q  F  D  F  G  L  R  P  S  V  A  Y  L  Q  S  K  G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Query                 888   TGCTCAGTACCAGTTCGACTTCGGTCTGCGTCCGTCTGTGGCTTACCTGCAGTCTAAAGG  947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eastAsia="Courier New" w:cs="Courier New" w:ascii="Courier New" w:hAnsi="Courier New"/>
          <w:color w:val="222222"/>
          <w:sz w:val="16"/>
          <w:szCs w:val="16"/>
          <w:shd w:fill="FFFFFF" w:val="clear"/>
          <w:lang w:val="en-GB"/>
        </w:rPr>
        <w:t xml:space="preserve">                            </w:t>
      </w: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|||||||||||||||||||||||||||||||||||| |||||||||||||||||||||||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Sbjct                 897   TGCTCAGTACCAGTTCGACTTCGGTCTGCGTCCGTCCGTGGCTTACCTGCAGTCTAAAGG  956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CDS:OmpK36 porin, pa  285     A  Q  Y  Q  F  D  F  G  L  R  P  S  V  A  Y  L  Q  S  K  G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CDS: Putative 1       302     K  D  L  E  R  G  Y  G  D  Q  D  I  L  K  Y  V  D  V  G  A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Query                 948   TAAGGATCTGGAGCGCGGCTACGGCGACCAGGACATCCTGAAATATGTTGACGTTGGCGC  1007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eastAsia="Courier New" w:cs="Courier New" w:ascii="Courier New" w:hAnsi="Courier New"/>
          <w:color w:val="222222"/>
          <w:sz w:val="16"/>
          <w:szCs w:val="16"/>
          <w:shd w:fill="FFFFFF" w:val="clear"/>
          <w:lang w:val="en-GB"/>
        </w:rPr>
        <w:t xml:space="preserve">                            </w:t>
      </w: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||||||||||||    ||||||||||||||||||||||||||||||||||||||||||||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Sbjct                 957   TAAGGATCTGGAA---GGCTACGGCGACCAGGACATCCTGAAATATGTTGACGTTGGCGC  1013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CDS:OmpK36 porin, pa  305     K  D  L  E     G  Y  G  D  Q  D  I  L  K  Y  V  D  V  G  A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CDS: Putative 1       322     T  Y  Y  F  N  K  N  M  S  T  Y  V  D  Y  K  I  N  L  L  D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Query                 1008  GACCTACTACTTCAACAAAAACATGTCCACCTATGTTGACTACAAAATCAACCTGCTGGA  1067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eastAsia="Courier New" w:cs="Courier New" w:ascii="Courier New" w:hAnsi="Courier New"/>
          <w:color w:val="222222"/>
          <w:sz w:val="16"/>
          <w:szCs w:val="16"/>
          <w:shd w:fill="FFFFFF" w:val="clear"/>
          <w:lang w:val="en-GB"/>
        </w:rPr>
        <w:t xml:space="preserve">                            </w:t>
      </w: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||||||||||||||||||||||||||||||||||||||||||||||||||||||||||||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Sbjct                 1014  GACCTACTACTTCAACAAAAACATGTCCACCTATGTTGACTACAAAATCAACCTGCTGGA  1073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CDS:OmpK36 porin, pa  324     T  Y  Y  F  N  K  N  M  S  T  Y  V  D  Y  K  I  N  L  L  D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CDS: Putative 1       342     D  N  S  F  T  R  N  A  G  I  S  T  D  D  V  V  A  L  G  L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Query                 1068  CGACAACAGCTTCACCCGCAACGCCGGTATCTCTACCGACGACGTGGTTGCACTGGGCCT  1127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eastAsia="Courier New" w:cs="Courier New" w:ascii="Courier New" w:hAnsi="Courier New"/>
          <w:color w:val="222222"/>
          <w:sz w:val="16"/>
          <w:szCs w:val="16"/>
          <w:shd w:fill="FFFFFF" w:val="clear"/>
          <w:lang w:val="en-GB"/>
        </w:rPr>
        <w:t xml:space="preserve">                            </w:t>
      </w: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|||||| |||||||||| ||||||||||||||||||||||||||||||||||||||||||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Sbjct                 1074  CGACAATAGCTTCACCCACAACGCCGGTATCTCTACCGACGACGTGGTTGCACTGGGCCT  1133</w:t>
      </w:r>
    </w:p>
    <w:p>
      <w:pPr>
        <w:pStyle w:val="Normal"/>
        <w:spacing w:lineRule="atLeast" w:line="178"/>
        <w:rPr/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 xml:space="preserve">CDS:OmpK36 porin, pa  344     D  N  S  F  T  </w:t>
      </w:r>
      <w:r>
        <w:rPr>
          <w:rFonts w:cs="Courier New" w:ascii="Courier New" w:hAnsi="Courier New"/>
          <w:b/>
          <w:bCs/>
          <w:color w:val="F805F5"/>
          <w:sz w:val="16"/>
          <w:szCs w:val="16"/>
          <w:shd w:fill="FFFFFF" w:val="clear"/>
          <w:lang w:val="en-GB"/>
        </w:rPr>
        <w:t xml:space="preserve">H  </w:t>
      </w: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N  A  G  I  S  T  D  D  V  V  A  L  G  L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 xml:space="preserve">CDS: Putative 1       362     V  Y  Q  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Query                 1128  GGTTTACCAGT  1138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  <w:lang w:val="en-GB"/>
        </w:rPr>
      </w:pPr>
      <w:r>
        <w:rPr>
          <w:rFonts w:eastAsia="Courier New" w:cs="Courier New" w:ascii="Courier New" w:hAnsi="Courier New"/>
          <w:color w:val="222222"/>
          <w:sz w:val="16"/>
          <w:szCs w:val="16"/>
          <w:shd w:fill="FFFFFF" w:val="clear"/>
          <w:lang w:val="en-GB"/>
        </w:rPr>
        <w:t xml:space="preserve">                            </w:t>
      </w:r>
      <w:r>
        <w:rPr>
          <w:rFonts w:cs="Courier New" w:ascii="Courier New" w:hAnsi="Courier New"/>
          <w:color w:val="222222"/>
          <w:sz w:val="16"/>
          <w:szCs w:val="16"/>
          <w:shd w:fill="FFFFFF" w:val="clear"/>
          <w:lang w:val="en-GB"/>
        </w:rPr>
        <w:t>|||||||||||</w:t>
      </w:r>
    </w:p>
    <w:p>
      <w:pPr>
        <w:pStyle w:val="Normal"/>
        <w:spacing w:lineRule="atLeast" w:line="178"/>
        <w:rPr>
          <w:rFonts w:ascii="Courier New" w:hAnsi="Courier New" w:cs="Courier New"/>
          <w:color w:val="222222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</w:rPr>
        <w:t>Sbjct                 1134  GGTTTACCAGT  1144</w:t>
      </w:r>
    </w:p>
    <w:p>
      <w:pPr>
        <w:pStyle w:val="NormaleWeb"/>
        <w:spacing w:before="100" w:after="0"/>
        <w:rPr>
          <w:rFonts w:ascii="Courier New" w:hAnsi="Courier New" w:cs="Courier New"/>
          <w:color w:val="222222"/>
          <w:sz w:val="16"/>
          <w:szCs w:val="16"/>
          <w:shd w:fill="FFFFFF" w:val="clear"/>
        </w:rPr>
      </w:pPr>
      <w:r>
        <w:rPr>
          <w:rFonts w:cs="Courier New" w:ascii="Courier New" w:hAnsi="Courier New"/>
          <w:color w:val="222222"/>
          <w:sz w:val="16"/>
          <w:szCs w:val="16"/>
          <w:shd w:fill="FFFFFF" w:val="clear"/>
        </w:rPr>
        <w:t xml:space="preserve">CDS:OmpK36 porin, pa  364     V  Y  Q  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DejaVu Sans Mono">
    <w:altName w:val="Consolas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it-IT" w:bidi="hi-IN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PreformattatoHTMLCarattere">
    <w:name w:val="Preformattato HTML Carattere"/>
    <w:basedOn w:val="Carpredefinitoparagrafo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Mangal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Mangal"/>
    </w:rPr>
  </w:style>
  <w:style w:type="paragraph" w:styleId="Testopreformattato">
    <w:name w:val="Testo preformattato"/>
    <w:basedOn w:val="Normal"/>
    <w:qFormat/>
    <w:pPr>
      <w:spacing w:before="0" w:after="0"/>
    </w:pPr>
    <w:rPr>
      <w:rFonts w:ascii="DejaVu Sans Mono;Consolas" w:hAnsi="DejaVu Sans Mono;Consolas" w:eastAsia="WenQuanYi Zen Hei Sharp;Times New Roman" w:cs="DejaVu Sans Mono;Consolas"/>
      <w:sz w:val="20"/>
      <w:szCs w:val="20"/>
    </w:rPr>
  </w:style>
  <w:style w:type="paragraph" w:styleId="NormaleWeb">
    <w:name w:val="Normale (Web)"/>
    <w:basedOn w:val="Normal"/>
    <w:qFormat/>
    <w:pPr>
      <w:widowControl/>
      <w:suppressAutoHyphens w:val="false"/>
      <w:spacing w:before="100" w:after="119"/>
    </w:pPr>
    <w:rPr>
      <w:rFonts w:eastAsia="Times New Roman" w:cs="Times New Roman"/>
      <w:kern w:val="0"/>
      <w:lang w:val="en-GB" w:bidi="ar-SA"/>
    </w:rPr>
  </w:style>
  <w:style w:type="paragraph" w:styleId="PreformattatoHTML">
    <w:name w:val="Preformattato HTML"/>
    <w:basedOn w:val="Normal"/>
    <w:qFormat/>
    <w:pPr>
      <w:widowControl/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</w:pPr>
    <w:rPr>
      <w:rFonts w:ascii="Courier New" w:hAnsi="Courier New" w:eastAsia="Times New Roman" w:cs="Courier New"/>
      <w:kern w:val="0"/>
      <w:sz w:val="20"/>
      <w:szCs w:val="20"/>
      <w:lang w:val="en-GB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nucleotide/3650339?report=genbank&amp;log$=nuclalign&amp;blast_rank=90&amp;RID=ASYRMAEA014" TargetMode="External"/><Relationship Id="rId3" Type="http://schemas.openxmlformats.org/officeDocument/2006/relationships/hyperlink" Target="https://www.ncbi.nlm.nih.gov/nucleotide/3650339?report=genbank&amp;log$=nuclalign&amp;blast_rank=90&amp;RID=ASYRMAEA014" TargetMode="External"/><Relationship Id="rId4" Type="http://schemas.openxmlformats.org/officeDocument/2006/relationships/hyperlink" Target="https://www.ncbi.nlm.nih.gov/nucleotide/3650339?report=genbank&amp;log$=nuclalign&amp;blast_rank=90&amp;RID=ASYRMAEA014" TargetMode="External"/><Relationship Id="rId5" Type="http://schemas.openxmlformats.org/officeDocument/2006/relationships/hyperlink" Target="https://www.ncbi.nlm.nih.gov/nucleotide/221192795?report=genbank&amp;log$=nuclalign&amp;blast_rank=74&amp;RID=CACAETN5016" TargetMode="External"/><Relationship Id="rId6" Type="http://schemas.openxmlformats.org/officeDocument/2006/relationships/hyperlink" Target="https://www.ncbi.nlm.nih.gov/nucleotide/221192795?report=genbank&amp;log$=nuclalign&amp;blast_rank=74&amp;RID=CACAETN5016" TargetMode="External"/><Relationship Id="rId7" Type="http://schemas.openxmlformats.org/officeDocument/2006/relationships/hyperlink" Target="https://www.ncbi.nlm.nih.gov/nucleotide/3650339?report=genbank&amp;log$=nuclalign&amp;blast_rank=90&amp;RID=ASYRMAEA014" TargetMode="External"/><Relationship Id="rId8" Type="http://schemas.openxmlformats.org/officeDocument/2006/relationships/fontTable" Target="fontTable.xml"/><Relationship Id="rId9" Type="http://schemas.openxmlformats.org/officeDocument/2006/relationships/settings" Target="settings.xml"/><Relationship Id="rId10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9T11:52:00Z</dcterms:created>
  <dc:creator>Bernardina Gentile</dc:creator>
  <dc:description/>
  <dc:language>en-US</dc:language>
  <cp:lastModifiedBy>ARidolfo</cp:lastModifiedBy>
  <dcterms:modified xsi:type="dcterms:W3CDTF">2017-08-09T11:52:00Z</dcterms:modified>
  <cp:revision>2</cp:revision>
  <dc:subject/>
  <dc:title/>
</cp:coreProperties>
</file>